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2F0C" w:rsidRPr="00142741" w:rsidRDefault="00632FAC">
      <w:pPr>
        <w:rPr>
          <w:rFonts w:ascii="Times New Roman" w:hAnsi="Times New Roman" w:cs="Times New Roman"/>
          <w:b/>
          <w:sz w:val="32"/>
          <w:szCs w:val="32"/>
        </w:rPr>
      </w:pPr>
      <w:bookmarkStart w:id="0" w:name="_Hlk77608824"/>
      <w:bookmarkEnd w:id="0"/>
      <w:r w:rsidRPr="00142741">
        <w:rPr>
          <w:rFonts w:ascii="Times New Roman" w:hAnsi="Times New Roman" w:cs="Times New Roman"/>
          <w:b/>
          <w:sz w:val="32"/>
          <w:szCs w:val="32"/>
        </w:rPr>
        <w:t xml:space="preserve">Common and distinct disruptions of cortical surface morphology between ASD children with and without </w:t>
      </w:r>
      <w:r w:rsidRPr="00142741">
        <w:rPr>
          <w:rFonts w:ascii="Times New Roman" w:hAnsi="Times New Roman" w:cs="Times New Roman"/>
          <w:b/>
          <w:i/>
          <w:iCs/>
          <w:sz w:val="32"/>
          <w:szCs w:val="32"/>
        </w:rPr>
        <w:t>SHANK3</w:t>
      </w:r>
      <w:r w:rsidRPr="00142741">
        <w:rPr>
          <w:rFonts w:ascii="Times New Roman" w:hAnsi="Times New Roman" w:cs="Times New Roman"/>
          <w:b/>
          <w:sz w:val="32"/>
          <w:szCs w:val="32"/>
        </w:rPr>
        <w:t xml:space="preserve"> deficiency</w:t>
      </w:r>
    </w:p>
    <w:p w:rsidR="00C20EC2" w:rsidRPr="00142741" w:rsidRDefault="00C20EC2">
      <w:pPr>
        <w:rPr>
          <w:rFonts w:ascii="Times New Roman" w:hAnsi="Times New Roman" w:cs="Times New Roman"/>
          <w:b/>
        </w:rPr>
      </w:pPr>
    </w:p>
    <w:p w:rsidR="003F12FA" w:rsidRPr="00142741" w:rsidRDefault="003F12FA">
      <w:pPr>
        <w:rPr>
          <w:rFonts w:ascii="Times New Roman" w:eastAsiaTheme="minorHAnsi" w:hAnsi="Times New Roman" w:cs="Times New Roman"/>
          <w:b/>
          <w:kern w:val="0"/>
          <w:lang w:eastAsia="en-US"/>
        </w:rPr>
      </w:pPr>
      <w:r w:rsidRPr="00142741">
        <w:rPr>
          <w:rFonts w:ascii="Times New Roman" w:eastAsiaTheme="minorHAnsi" w:hAnsi="Times New Roman" w:cs="Times New Roman"/>
          <w:b/>
          <w:kern w:val="0"/>
          <w:lang w:eastAsia="en-US"/>
        </w:rPr>
        <w:t>Dongyun Li</w:t>
      </w:r>
      <w:r w:rsidR="00762AC7" w:rsidRPr="00142741">
        <w:rPr>
          <w:rFonts w:ascii="Times New Roman" w:eastAsiaTheme="minorHAnsi" w:hAnsi="Times New Roman" w:cs="Times New Roman"/>
          <w:b/>
          <w:kern w:val="0"/>
          <w:vertAlign w:val="superscript"/>
          <w:lang w:eastAsia="en-US"/>
        </w:rPr>
        <w:t>1</w:t>
      </w:r>
      <w:r w:rsidR="009C60D4" w:rsidRPr="00142741">
        <w:rPr>
          <w:rFonts w:ascii="Times New Roman" w:eastAsiaTheme="minorHAnsi" w:hAnsi="Times New Roman" w:cs="Times New Roman" w:hint="eastAsia"/>
          <w:b/>
          <w:kern w:val="0"/>
          <w:lang w:eastAsia="en-US"/>
        </w:rPr>
        <w:t>,</w:t>
      </w:r>
      <w:r w:rsidR="009C60D4" w:rsidRPr="00142741">
        <w:rPr>
          <w:rFonts w:ascii="Times New Roman" w:eastAsiaTheme="minorHAnsi" w:hAnsi="Times New Roman" w:cs="Times New Roman"/>
          <w:b/>
          <w:kern w:val="0"/>
          <w:lang w:eastAsia="en-US"/>
        </w:rPr>
        <w:t xml:space="preserve"> Chunxue Liu</w:t>
      </w:r>
      <w:r w:rsidR="00762AC7" w:rsidRPr="00142741">
        <w:rPr>
          <w:rFonts w:ascii="Times New Roman" w:eastAsiaTheme="minorHAnsi" w:hAnsi="Times New Roman" w:cs="Times New Roman"/>
          <w:b/>
          <w:kern w:val="0"/>
          <w:vertAlign w:val="superscript"/>
          <w:lang w:eastAsia="en-US"/>
        </w:rPr>
        <w:t>1</w:t>
      </w:r>
      <w:r w:rsidR="009C60D4" w:rsidRPr="00142741">
        <w:rPr>
          <w:rFonts w:ascii="Times New Roman" w:eastAsiaTheme="minorHAnsi" w:hAnsi="Times New Roman" w:cs="Times New Roman"/>
          <w:b/>
          <w:kern w:val="0"/>
          <w:lang w:eastAsia="en-US"/>
        </w:rPr>
        <w:t xml:space="preserve">, Ziyi </w:t>
      </w:r>
      <w:r w:rsidR="00FB3EB4" w:rsidRPr="00142741">
        <w:rPr>
          <w:rFonts w:ascii="Times New Roman" w:eastAsiaTheme="minorHAnsi" w:hAnsi="Times New Roman" w:cs="Times New Roman" w:hint="eastAsia"/>
          <w:b/>
          <w:kern w:val="0"/>
          <w:lang w:eastAsia="en-US"/>
        </w:rPr>
        <w:t>Huang</w:t>
      </w:r>
      <w:r w:rsidR="00762AC7" w:rsidRPr="00142741">
        <w:rPr>
          <w:rFonts w:ascii="Times New Roman" w:eastAsiaTheme="minorHAnsi" w:hAnsi="Times New Roman" w:cs="Times New Roman"/>
          <w:b/>
          <w:kern w:val="0"/>
          <w:vertAlign w:val="superscript"/>
          <w:lang w:eastAsia="en-US"/>
        </w:rPr>
        <w:t>3,4</w:t>
      </w:r>
      <w:r w:rsidR="009C60D4" w:rsidRPr="00142741">
        <w:rPr>
          <w:rFonts w:ascii="Times New Roman" w:eastAsiaTheme="minorHAnsi" w:hAnsi="Times New Roman" w:cs="Times New Roman"/>
          <w:b/>
          <w:kern w:val="0"/>
          <w:lang w:eastAsia="en-US"/>
        </w:rPr>
        <w:t>, Huiping Li</w:t>
      </w:r>
      <w:r w:rsidR="00762AC7" w:rsidRPr="00142741">
        <w:rPr>
          <w:rFonts w:ascii="Times New Roman" w:eastAsiaTheme="minorHAnsi" w:hAnsi="Times New Roman" w:cs="Times New Roman"/>
          <w:b/>
          <w:kern w:val="0"/>
          <w:vertAlign w:val="superscript"/>
          <w:lang w:eastAsia="en-US"/>
        </w:rPr>
        <w:t>1</w:t>
      </w:r>
      <w:r w:rsidR="009C60D4" w:rsidRPr="00142741">
        <w:rPr>
          <w:rFonts w:ascii="Times New Roman" w:eastAsiaTheme="minorHAnsi" w:hAnsi="Times New Roman" w:cs="Times New Roman"/>
          <w:b/>
          <w:kern w:val="0"/>
          <w:lang w:eastAsia="en-US"/>
        </w:rPr>
        <w:t>, Qiong Xu</w:t>
      </w:r>
      <w:r w:rsidR="00762AC7" w:rsidRPr="00142741">
        <w:rPr>
          <w:rFonts w:ascii="Times New Roman" w:eastAsiaTheme="minorHAnsi" w:hAnsi="Times New Roman" w:cs="Times New Roman"/>
          <w:b/>
          <w:kern w:val="0"/>
          <w:vertAlign w:val="superscript"/>
          <w:lang w:eastAsia="en-US"/>
        </w:rPr>
        <w:t>1</w:t>
      </w:r>
      <w:r w:rsidR="009C60D4" w:rsidRPr="00142741">
        <w:rPr>
          <w:rFonts w:ascii="Times New Roman" w:eastAsiaTheme="minorHAnsi" w:hAnsi="Times New Roman" w:cs="Times New Roman"/>
          <w:b/>
          <w:kern w:val="0"/>
          <w:lang w:eastAsia="en-US"/>
        </w:rPr>
        <w:t>, Bingrui Zhou</w:t>
      </w:r>
      <w:r w:rsidR="00762AC7" w:rsidRPr="00142741">
        <w:rPr>
          <w:rFonts w:ascii="Times New Roman" w:eastAsiaTheme="minorHAnsi" w:hAnsi="Times New Roman" w:cs="Times New Roman"/>
          <w:b/>
          <w:kern w:val="0"/>
          <w:vertAlign w:val="superscript"/>
          <w:lang w:eastAsia="en-US"/>
        </w:rPr>
        <w:t>1</w:t>
      </w:r>
      <w:r w:rsidR="009C60D4" w:rsidRPr="00142741">
        <w:rPr>
          <w:rFonts w:ascii="Times New Roman" w:eastAsiaTheme="minorHAnsi" w:hAnsi="Times New Roman" w:cs="Times New Roman"/>
          <w:b/>
          <w:kern w:val="0"/>
          <w:lang w:eastAsia="en-US"/>
        </w:rPr>
        <w:t>, Chunchun Hu</w:t>
      </w:r>
      <w:r w:rsidR="00762AC7" w:rsidRPr="00142741">
        <w:rPr>
          <w:rFonts w:ascii="Times New Roman" w:eastAsiaTheme="minorHAnsi" w:hAnsi="Times New Roman" w:cs="Times New Roman"/>
          <w:b/>
          <w:kern w:val="0"/>
          <w:vertAlign w:val="superscript"/>
          <w:lang w:eastAsia="en-US"/>
        </w:rPr>
        <w:t>1</w:t>
      </w:r>
      <w:r w:rsidR="009C60D4" w:rsidRPr="00142741">
        <w:rPr>
          <w:rFonts w:ascii="Times New Roman" w:eastAsiaTheme="minorHAnsi" w:hAnsi="Times New Roman" w:cs="Times New Roman"/>
          <w:b/>
          <w:kern w:val="0"/>
          <w:lang w:eastAsia="en-US"/>
        </w:rPr>
        <w:t>, Ying Zhang</w:t>
      </w:r>
      <w:r w:rsidR="00762AC7" w:rsidRPr="00142741">
        <w:rPr>
          <w:rFonts w:ascii="Times New Roman" w:eastAsiaTheme="minorHAnsi" w:hAnsi="Times New Roman" w:cs="Times New Roman"/>
          <w:b/>
          <w:kern w:val="0"/>
          <w:vertAlign w:val="superscript"/>
          <w:lang w:eastAsia="en-US"/>
        </w:rPr>
        <w:t>1</w:t>
      </w:r>
      <w:r w:rsidR="009C60D4" w:rsidRPr="00142741">
        <w:rPr>
          <w:rFonts w:ascii="Times New Roman" w:eastAsiaTheme="minorHAnsi" w:hAnsi="Times New Roman" w:cs="Times New Roman"/>
          <w:b/>
          <w:kern w:val="0"/>
          <w:lang w:eastAsia="en-US"/>
        </w:rPr>
        <w:t>, Yi Wang</w:t>
      </w:r>
      <w:r w:rsidR="00762AC7" w:rsidRPr="00142741">
        <w:rPr>
          <w:rFonts w:ascii="Times New Roman" w:eastAsiaTheme="minorHAnsi" w:hAnsi="Times New Roman" w:cs="Times New Roman"/>
          <w:b/>
          <w:kern w:val="0"/>
          <w:vertAlign w:val="superscript"/>
          <w:lang w:eastAsia="en-US"/>
        </w:rPr>
        <w:t>1</w:t>
      </w:r>
      <w:r w:rsidR="009C60D4" w:rsidRPr="00142741">
        <w:rPr>
          <w:rFonts w:ascii="Times New Roman" w:eastAsiaTheme="minorHAnsi" w:hAnsi="Times New Roman" w:cs="Times New Roman"/>
          <w:b/>
          <w:kern w:val="0"/>
          <w:lang w:eastAsia="en-US"/>
        </w:rPr>
        <w:t xml:space="preserve">, </w:t>
      </w:r>
      <w:r w:rsidR="00400940" w:rsidRPr="00142741">
        <w:rPr>
          <w:rFonts w:ascii="Times New Roman" w:eastAsiaTheme="minorHAnsi" w:hAnsi="Times New Roman" w:cs="Times New Roman"/>
          <w:b/>
          <w:kern w:val="0"/>
          <w:lang w:eastAsia="en-US"/>
        </w:rPr>
        <w:t>Jingxin Nie</w:t>
      </w:r>
      <w:r w:rsidR="00762AC7" w:rsidRPr="00142741">
        <w:rPr>
          <w:rFonts w:ascii="Times New Roman" w:eastAsiaTheme="minorHAnsi" w:hAnsi="Times New Roman" w:cs="Times New Roman"/>
          <w:b/>
          <w:kern w:val="0"/>
          <w:vertAlign w:val="superscript"/>
          <w:lang w:eastAsia="en-US"/>
        </w:rPr>
        <w:t>4</w:t>
      </w:r>
      <w:r w:rsidR="00400940" w:rsidRPr="00142741">
        <w:rPr>
          <w:rFonts w:ascii="Times New Roman" w:eastAsiaTheme="minorHAnsi" w:hAnsi="Times New Roman" w:cs="Times New Roman"/>
          <w:b/>
          <w:kern w:val="0"/>
          <w:lang w:eastAsia="en-US"/>
        </w:rPr>
        <w:t xml:space="preserve">, </w:t>
      </w:r>
      <w:r w:rsidR="009C60D4" w:rsidRPr="00142741">
        <w:rPr>
          <w:rFonts w:ascii="Times New Roman" w:eastAsiaTheme="minorHAnsi" w:hAnsi="Times New Roman" w:cs="Times New Roman"/>
          <w:b/>
          <w:kern w:val="0"/>
          <w:lang w:eastAsia="en-US"/>
        </w:rPr>
        <w:t>Zhongwei Qiao</w:t>
      </w:r>
      <w:r w:rsidR="00762AC7" w:rsidRPr="00142741">
        <w:rPr>
          <w:rFonts w:ascii="Times New Roman" w:eastAsiaTheme="minorHAnsi" w:hAnsi="Times New Roman" w:cs="Times New Roman"/>
          <w:b/>
          <w:kern w:val="0"/>
          <w:vertAlign w:val="superscript"/>
          <w:lang w:eastAsia="en-US"/>
        </w:rPr>
        <w:t>2</w:t>
      </w:r>
      <w:r w:rsidR="00E03956" w:rsidRPr="00142741">
        <w:rPr>
          <w:rFonts w:ascii="Times New Roman" w:eastAsiaTheme="minorHAnsi" w:hAnsi="Times New Roman" w:cs="Times New Roman"/>
          <w:b/>
          <w:kern w:val="0"/>
          <w:vertAlign w:val="superscript"/>
          <w:lang w:eastAsia="en-US"/>
        </w:rPr>
        <w:t>*</w:t>
      </w:r>
      <w:r w:rsidR="009C60D4" w:rsidRPr="00142741">
        <w:rPr>
          <w:rFonts w:ascii="Times New Roman" w:eastAsiaTheme="minorHAnsi" w:hAnsi="Times New Roman" w:cs="Times New Roman"/>
          <w:b/>
          <w:kern w:val="0"/>
          <w:lang w:eastAsia="en-US"/>
        </w:rPr>
        <w:t>, Dazhi Yin</w:t>
      </w:r>
      <w:r w:rsidR="00762AC7" w:rsidRPr="00142741">
        <w:rPr>
          <w:rFonts w:ascii="Times New Roman" w:eastAsiaTheme="minorHAnsi" w:hAnsi="Times New Roman" w:cs="Times New Roman"/>
          <w:b/>
          <w:kern w:val="0"/>
          <w:vertAlign w:val="superscript"/>
          <w:lang w:eastAsia="en-US"/>
        </w:rPr>
        <w:t>3</w:t>
      </w:r>
      <w:r w:rsidR="00E03956" w:rsidRPr="00142741">
        <w:rPr>
          <w:rFonts w:ascii="Times New Roman" w:eastAsiaTheme="minorHAnsi" w:hAnsi="Times New Roman" w:cs="Times New Roman"/>
          <w:b/>
          <w:kern w:val="0"/>
          <w:vertAlign w:val="superscript"/>
          <w:lang w:eastAsia="en-US"/>
        </w:rPr>
        <w:t>*</w:t>
      </w:r>
      <w:r w:rsidR="009C60D4" w:rsidRPr="00142741">
        <w:rPr>
          <w:rFonts w:ascii="Times New Roman" w:eastAsiaTheme="minorHAnsi" w:hAnsi="Times New Roman" w:cs="Times New Roman"/>
          <w:b/>
          <w:kern w:val="0"/>
          <w:lang w:eastAsia="en-US"/>
        </w:rPr>
        <w:t>, Xiu Xu</w:t>
      </w:r>
      <w:r w:rsidR="00762AC7" w:rsidRPr="00142741">
        <w:rPr>
          <w:rFonts w:ascii="Times New Roman" w:eastAsiaTheme="minorHAnsi" w:hAnsi="Times New Roman" w:cs="Times New Roman"/>
          <w:b/>
          <w:kern w:val="0"/>
          <w:vertAlign w:val="superscript"/>
          <w:lang w:eastAsia="en-US"/>
        </w:rPr>
        <w:t>1</w:t>
      </w:r>
      <w:r w:rsidR="00E03956" w:rsidRPr="00142741">
        <w:rPr>
          <w:rFonts w:ascii="Times New Roman" w:eastAsiaTheme="minorHAnsi" w:hAnsi="Times New Roman" w:cs="Times New Roman"/>
          <w:b/>
          <w:kern w:val="0"/>
          <w:vertAlign w:val="superscript"/>
          <w:lang w:eastAsia="en-US"/>
        </w:rPr>
        <w:t>*</w:t>
      </w:r>
    </w:p>
    <w:p w:rsidR="003F12FA" w:rsidRPr="00142741" w:rsidRDefault="003F12FA" w:rsidP="00A527DF">
      <w:pPr>
        <w:spacing w:before="60"/>
        <w:rPr>
          <w:rFonts w:ascii="Times New Roman" w:hAnsi="Times New Roman" w:cs="Times New Roman"/>
          <w:b/>
        </w:rPr>
      </w:pPr>
    </w:p>
    <w:p w:rsidR="00A527DF" w:rsidRPr="00142741" w:rsidRDefault="00762AC7" w:rsidP="00A527DF">
      <w:pPr>
        <w:spacing w:before="60"/>
        <w:rPr>
          <w:rFonts w:ascii="Times New Roman" w:eastAsiaTheme="minorHAnsi" w:hAnsi="Times New Roman" w:cs="Times New Roman"/>
          <w:kern w:val="0"/>
          <w:lang w:eastAsia="en-US"/>
        </w:rPr>
      </w:pPr>
      <w:r w:rsidRPr="00142741">
        <w:rPr>
          <w:rFonts w:ascii="Times New Roman" w:eastAsia="Microsoft YaHei" w:hAnsi="Times New Roman" w:cs="Times New Roman"/>
          <w:kern w:val="0"/>
          <w:vertAlign w:val="superscript"/>
        </w:rPr>
        <w:t>1</w:t>
      </w:r>
      <w:r w:rsidR="009C60D4" w:rsidRPr="00142741">
        <w:rPr>
          <w:rFonts w:ascii="Times New Roman" w:eastAsiaTheme="minorHAnsi" w:hAnsi="Times New Roman" w:cs="Times New Roman"/>
          <w:kern w:val="0"/>
          <w:lang w:eastAsia="en-US"/>
        </w:rPr>
        <w:t>Department of Child Health Care, Children's Hospital of Fudan University, 399 Wanyuan Road, Shanghai 201102, China</w:t>
      </w:r>
    </w:p>
    <w:p w:rsidR="009C60D4" w:rsidRPr="00142741" w:rsidRDefault="00762AC7" w:rsidP="00A527DF">
      <w:pPr>
        <w:spacing w:before="60"/>
        <w:rPr>
          <w:rFonts w:ascii="Times New Roman" w:hAnsi="Times New Roman" w:cs="Times New Roman"/>
          <w:shd w:val="clear" w:color="auto" w:fill="FFFFFF"/>
        </w:rPr>
      </w:pPr>
      <w:r w:rsidRPr="00142741">
        <w:rPr>
          <w:rFonts w:ascii="Times New Roman" w:hAnsi="Times New Roman" w:cs="Times New Roman"/>
          <w:shd w:val="clear" w:color="auto" w:fill="FFFFFF"/>
          <w:vertAlign w:val="superscript"/>
        </w:rPr>
        <w:t>2</w:t>
      </w:r>
      <w:r w:rsidR="009C60D4" w:rsidRPr="00142741">
        <w:rPr>
          <w:rFonts w:ascii="Times New Roman" w:hAnsi="Times New Roman" w:cs="Times New Roman"/>
          <w:shd w:val="clear" w:color="auto" w:fill="FFFFFF"/>
        </w:rPr>
        <w:t xml:space="preserve"> Department of Radiology, Children's Hospital of Fudan University, 399 Wanyuan Road, Shanghai 201102, China </w:t>
      </w:r>
    </w:p>
    <w:p w:rsidR="009C60D4" w:rsidRPr="00142741" w:rsidRDefault="00762AC7" w:rsidP="00A527DF">
      <w:pPr>
        <w:spacing w:before="60"/>
        <w:rPr>
          <w:rFonts w:ascii="Times New Roman" w:hAnsi="Times New Roman" w:cs="Times New Roman"/>
          <w:shd w:val="clear" w:color="auto" w:fill="FFFFFF"/>
        </w:rPr>
      </w:pPr>
      <w:r w:rsidRPr="00142741">
        <w:rPr>
          <w:rFonts w:ascii="Times New Roman" w:hAnsi="Times New Roman" w:cs="Times New Roman"/>
          <w:shd w:val="clear" w:color="auto" w:fill="FFFFFF"/>
          <w:vertAlign w:val="superscript"/>
        </w:rPr>
        <w:t>3</w:t>
      </w:r>
      <w:r w:rsidR="007568F5" w:rsidRPr="00142741">
        <w:rPr>
          <w:rFonts w:ascii="Times New Roman" w:hAnsi="Times New Roman" w:cs="Times New Roman"/>
          <w:shd w:val="clear" w:color="auto" w:fill="FFFFFF"/>
        </w:rPr>
        <w:t xml:space="preserve">Shanghai Key Laboratory of Brain Functional Genomics (Ministry of Education), School of Psychology and Cognitive Science, </w:t>
      </w:r>
      <w:r w:rsidR="00960CDF" w:rsidRPr="00142741">
        <w:rPr>
          <w:rFonts w:ascii="Times New Roman" w:hAnsi="Times New Roman" w:cs="Times New Roman"/>
          <w:shd w:val="clear" w:color="auto" w:fill="FFFFFF"/>
        </w:rPr>
        <w:t>Affiliated Mental Health Center,</w:t>
      </w:r>
      <w:r w:rsidR="007568F5" w:rsidRPr="00142741">
        <w:rPr>
          <w:rFonts w:ascii="Times New Roman" w:hAnsi="Times New Roman" w:cs="Times New Roman"/>
          <w:shd w:val="clear" w:color="auto" w:fill="FFFFFF"/>
        </w:rPr>
        <w:t>East China Normal University, Shanghai 200062, China</w:t>
      </w:r>
    </w:p>
    <w:p w:rsidR="00C369C2" w:rsidRPr="00142741" w:rsidRDefault="00762AC7" w:rsidP="00A527DF">
      <w:pPr>
        <w:spacing w:before="60"/>
        <w:rPr>
          <w:rFonts w:ascii="Times New Roman" w:hAnsi="Times New Roman" w:cs="Times New Roman"/>
          <w:shd w:val="clear" w:color="auto" w:fill="FFFFFF"/>
        </w:rPr>
      </w:pPr>
      <w:r w:rsidRPr="00142741">
        <w:rPr>
          <w:rFonts w:ascii="Times New Roman" w:hAnsi="Times New Roman" w:cs="Times New Roman"/>
          <w:shd w:val="clear" w:color="auto" w:fill="FFFFFF"/>
          <w:vertAlign w:val="superscript"/>
        </w:rPr>
        <w:t>4</w:t>
      </w:r>
      <w:r w:rsidR="00400940" w:rsidRPr="00142741">
        <w:rPr>
          <w:rFonts w:ascii="Times New Roman" w:hAnsi="Times New Roman" w:cs="Times New Roman"/>
          <w:shd w:val="clear" w:color="auto" w:fill="FFFFFF"/>
        </w:rPr>
        <w:t>School of Psychology, South China Normal University, Guangzhou 510631, China</w:t>
      </w:r>
    </w:p>
    <w:p w:rsidR="00FB3EB4" w:rsidRPr="00142741" w:rsidRDefault="00FB3EB4" w:rsidP="009C60D4">
      <w:pPr>
        <w:spacing w:line="360" w:lineRule="auto"/>
        <w:jc w:val="left"/>
        <w:rPr>
          <w:rFonts w:ascii="Times New Roman" w:hAnsi="Times New Roman" w:cs="Times New Roman"/>
          <w:shd w:val="clear" w:color="auto" w:fill="FFFFFF"/>
        </w:rPr>
      </w:pPr>
    </w:p>
    <w:p w:rsidR="00A527DF" w:rsidRPr="00142741" w:rsidRDefault="00FB3EB4" w:rsidP="00FB3EB4">
      <w:pPr>
        <w:spacing w:line="360" w:lineRule="auto"/>
        <w:jc w:val="left"/>
        <w:rPr>
          <w:rFonts w:ascii="Times New Roman" w:eastAsia="Microsoft YaHei" w:hAnsi="Times New Roman" w:cs="Times New Roman"/>
          <w:kern w:val="0"/>
        </w:rPr>
      </w:pPr>
      <w:r w:rsidRPr="00142741">
        <w:rPr>
          <w:rFonts w:ascii="Times New Roman" w:hAnsi="Times New Roman" w:cs="Times New Roman"/>
          <w:b/>
          <w:shd w:val="clear" w:color="auto" w:fill="FFFFFF"/>
          <w:vertAlign w:val="superscript"/>
        </w:rPr>
        <w:t>*</w:t>
      </w:r>
      <w:r w:rsidRPr="00142741">
        <w:rPr>
          <w:rFonts w:ascii="Times New Roman" w:eastAsiaTheme="minorHAnsi" w:hAnsi="Times New Roman" w:cs="Times New Roman"/>
          <w:b/>
          <w:kern w:val="0"/>
          <w:lang w:eastAsia="en-US"/>
        </w:rPr>
        <w:t>Correspondence</w:t>
      </w:r>
      <w:r w:rsidRPr="00142741">
        <w:rPr>
          <w:rFonts w:ascii="Times New Roman" w:hAnsi="Times New Roman" w:cs="Times New Roman"/>
          <w:shd w:val="clear" w:color="auto" w:fill="FFFFFF"/>
        </w:rPr>
        <w:t>:</w:t>
      </w:r>
    </w:p>
    <w:p w:rsidR="00581F72" w:rsidRPr="00142741" w:rsidRDefault="00FB3EB4" w:rsidP="00FB3EB4">
      <w:pPr>
        <w:spacing w:line="360" w:lineRule="auto"/>
        <w:jc w:val="left"/>
        <w:rPr>
          <w:rFonts w:ascii="Times New Roman" w:eastAsia="Microsoft YaHei" w:hAnsi="Times New Roman" w:cs="Times New Roman"/>
          <w:kern w:val="0"/>
        </w:rPr>
      </w:pPr>
      <w:r w:rsidRPr="00142741">
        <w:rPr>
          <w:rFonts w:ascii="Times New Roman" w:eastAsia="Microsoft YaHei" w:hAnsi="Times New Roman" w:cs="Times New Roman"/>
          <w:kern w:val="0"/>
        </w:rPr>
        <w:t>Xiu Xu</w:t>
      </w:r>
    </w:p>
    <w:p w:rsidR="00A527DF" w:rsidRPr="00142741" w:rsidRDefault="00FB3EB4" w:rsidP="00FB3EB4">
      <w:pPr>
        <w:spacing w:line="360" w:lineRule="auto"/>
        <w:jc w:val="left"/>
        <w:rPr>
          <w:rFonts w:ascii="Times New Roman" w:hAnsi="Times New Roman" w:cs="Times New Roman"/>
          <w:shd w:val="clear" w:color="auto" w:fill="FFFFFF"/>
        </w:rPr>
      </w:pPr>
      <w:r w:rsidRPr="00142741">
        <w:rPr>
          <w:rFonts w:ascii="Times New Roman" w:hAnsi="Times New Roman" w:cs="Times New Roman"/>
        </w:rPr>
        <w:t>xuxiu@shmu.edu.cn</w:t>
      </w:r>
    </w:p>
    <w:p w:rsidR="00581F72" w:rsidRPr="00142741" w:rsidRDefault="00FB3EB4" w:rsidP="00FB3EB4">
      <w:pPr>
        <w:spacing w:line="360" w:lineRule="auto"/>
        <w:jc w:val="left"/>
        <w:rPr>
          <w:rFonts w:ascii="Times New Roman" w:eastAsia="Microsoft YaHei" w:hAnsi="Times New Roman" w:cs="Times New Roman"/>
          <w:kern w:val="0"/>
        </w:rPr>
      </w:pPr>
      <w:r w:rsidRPr="00142741">
        <w:rPr>
          <w:rFonts w:ascii="Times New Roman" w:eastAsia="Microsoft YaHei" w:hAnsi="Times New Roman" w:cs="Times New Roman"/>
          <w:kern w:val="0"/>
        </w:rPr>
        <w:t>Dazhi Yin</w:t>
      </w:r>
    </w:p>
    <w:p w:rsidR="00A527DF" w:rsidRPr="00142741" w:rsidRDefault="000836B2" w:rsidP="00FB3EB4">
      <w:pPr>
        <w:spacing w:line="360" w:lineRule="auto"/>
        <w:jc w:val="left"/>
        <w:rPr>
          <w:rFonts w:ascii="Times New Roman" w:hAnsi="Times New Roman" w:cs="Times New Roman"/>
          <w:shd w:val="clear" w:color="auto" w:fill="FFFFFF"/>
        </w:rPr>
      </w:pPr>
      <w:r w:rsidRPr="00142741">
        <w:rPr>
          <w:rFonts w:ascii="Times New Roman" w:hAnsi="Times New Roman" w:cs="Times New Roman"/>
          <w:shd w:val="clear" w:color="auto" w:fill="FFFFFF"/>
        </w:rPr>
        <w:t>dzyin@psy.ecnu.edu.cn</w:t>
      </w:r>
    </w:p>
    <w:p w:rsidR="00581F72" w:rsidRPr="00142741" w:rsidRDefault="00FB3EB4" w:rsidP="00FB3EB4">
      <w:pPr>
        <w:spacing w:line="360" w:lineRule="auto"/>
        <w:jc w:val="left"/>
        <w:rPr>
          <w:rFonts w:ascii="Times New Roman" w:eastAsia="Microsoft YaHei" w:hAnsi="Times New Roman" w:cs="Times New Roman"/>
          <w:kern w:val="0"/>
        </w:rPr>
      </w:pPr>
      <w:r w:rsidRPr="00142741">
        <w:rPr>
          <w:rFonts w:ascii="Times New Roman" w:eastAsia="Microsoft YaHei" w:hAnsi="Times New Roman" w:cs="Times New Roman"/>
          <w:kern w:val="0"/>
        </w:rPr>
        <w:t>Zhongwei Qiao</w:t>
      </w:r>
    </w:p>
    <w:p w:rsidR="00FB3EB4" w:rsidRPr="00142741" w:rsidRDefault="00FB3EB4" w:rsidP="009C60D4">
      <w:pPr>
        <w:spacing w:line="360" w:lineRule="auto"/>
        <w:jc w:val="left"/>
        <w:rPr>
          <w:rFonts w:ascii="Times New Roman" w:hAnsi="Times New Roman" w:cs="Times New Roman"/>
          <w:shd w:val="clear" w:color="auto" w:fill="FFFFFF"/>
        </w:rPr>
      </w:pPr>
      <w:r w:rsidRPr="00142741">
        <w:rPr>
          <w:rFonts w:ascii="Times New Roman" w:hAnsi="Times New Roman" w:cs="Times New Roman"/>
          <w:shd w:val="clear" w:color="auto" w:fill="FFFFFF"/>
        </w:rPr>
        <w:t>qiaozhwei@163.com</w:t>
      </w:r>
    </w:p>
    <w:p w:rsidR="00D43D2D" w:rsidRPr="00142741" w:rsidRDefault="00D43D2D" w:rsidP="00D43D2D">
      <w:pPr>
        <w:spacing w:line="360" w:lineRule="auto"/>
        <w:rPr>
          <w:rFonts w:ascii="Times New Roman" w:hAnsi="Times New Roman" w:cs="Times New Roman"/>
        </w:rPr>
      </w:pPr>
    </w:p>
    <w:p w:rsidR="00D43D2D" w:rsidRPr="00142741" w:rsidRDefault="0064489C" w:rsidP="00D43D2D">
      <w:pPr>
        <w:spacing w:line="360" w:lineRule="auto"/>
        <w:rPr>
          <w:rFonts w:ascii="Times New Roman" w:hAnsi="Times New Roman" w:cs="Times New Roman"/>
        </w:rPr>
      </w:pPr>
      <w:r w:rsidRPr="00142741">
        <w:rPr>
          <w:rFonts w:ascii="Times New Roman" w:hAnsi="Times New Roman" w:cs="Times New Roman" w:hint="eastAsia"/>
        </w:rPr>
        <w:t>T</w:t>
      </w:r>
      <w:r w:rsidRPr="00142741">
        <w:rPr>
          <w:rFonts w:ascii="Times New Roman" w:hAnsi="Times New Roman" w:cs="Times New Roman"/>
        </w:rPr>
        <w:t xml:space="preserve">his file contains </w:t>
      </w:r>
      <w:r w:rsidRPr="00142741">
        <w:rPr>
          <w:rFonts w:ascii="Times New Roman" w:hAnsi="Times New Roman" w:cs="Times New Roman" w:hint="eastAsia"/>
        </w:rPr>
        <w:t>Supp</w:t>
      </w:r>
      <w:r w:rsidRPr="00142741">
        <w:rPr>
          <w:rFonts w:ascii="Times New Roman" w:hAnsi="Times New Roman" w:cs="Times New Roman"/>
        </w:rPr>
        <w:t xml:space="preserve">lementary Table 1. </w:t>
      </w:r>
    </w:p>
    <w:p w:rsidR="0064489C" w:rsidRPr="00142741" w:rsidRDefault="0064489C" w:rsidP="00D43D2D">
      <w:pPr>
        <w:spacing w:line="360" w:lineRule="auto"/>
        <w:rPr>
          <w:rFonts w:ascii="Times New Roman" w:hAnsi="Times New Roman" w:cs="Times New Roman"/>
        </w:rPr>
      </w:pPr>
    </w:p>
    <w:p w:rsidR="0064489C" w:rsidRPr="00142741" w:rsidRDefault="0064489C">
      <w:pPr>
        <w:widowControl/>
        <w:jc w:val="left"/>
        <w:rPr>
          <w:rFonts w:ascii="Times New Roman" w:hAnsi="Times New Roman" w:cs="Times New Roman"/>
        </w:rPr>
      </w:pPr>
      <w:r w:rsidRPr="00142741">
        <w:rPr>
          <w:rFonts w:ascii="Times New Roman" w:hAnsi="Times New Roman" w:cs="Times New Roman"/>
        </w:rPr>
        <w:br w:type="page"/>
      </w:r>
    </w:p>
    <w:p w:rsidR="0064489C" w:rsidRPr="00142741" w:rsidRDefault="0064489C" w:rsidP="0064489C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142741">
        <w:rPr>
          <w:rFonts w:ascii="Times New Roman" w:hAnsi="Times New Roman" w:cs="Times New Roman"/>
          <w:b/>
        </w:rPr>
        <w:lastRenderedPageBreak/>
        <w:t xml:space="preserve">Supplementary Table 1. </w:t>
      </w:r>
      <w:r w:rsidRPr="00142741">
        <w:rPr>
          <w:rFonts w:ascii="Times New Roman" w:hAnsi="Times New Roman" w:cs="Times New Roman" w:hint="eastAsia"/>
          <w:b/>
        </w:rPr>
        <w:t>Cor</w:t>
      </w:r>
      <w:r w:rsidRPr="00142741">
        <w:rPr>
          <w:rFonts w:ascii="Times New Roman" w:hAnsi="Times New Roman" w:cs="Times New Roman"/>
          <w:b/>
        </w:rPr>
        <w:t>tical thickness, fractal dimension and sulcus depth for each subject in three groups at the global level</w:t>
      </w:r>
    </w:p>
    <w:p w:rsidR="0064489C" w:rsidRPr="00142741" w:rsidRDefault="0064489C" w:rsidP="00D43D2D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5336" w:type="pct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707"/>
        <w:gridCol w:w="2127"/>
        <w:gridCol w:w="2127"/>
        <w:gridCol w:w="2127"/>
      </w:tblGrid>
      <w:tr w:rsidR="00615BD5" w:rsidRPr="00142741" w:rsidTr="006B2179">
        <w:tc>
          <w:tcPr>
            <w:tcW w:w="1490" w:type="pct"/>
            <w:tcBorders>
              <w:bottom w:val="single" w:sz="4" w:space="0" w:color="auto"/>
            </w:tcBorders>
          </w:tcPr>
          <w:p w:rsidR="00615BD5" w:rsidRPr="00142741" w:rsidRDefault="00615BD5" w:rsidP="00D43D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  <w:tcBorders>
              <w:bottom w:val="single" w:sz="4" w:space="0" w:color="auto"/>
            </w:tcBorders>
          </w:tcPr>
          <w:p w:rsidR="00615BD5" w:rsidRPr="00142741" w:rsidRDefault="00615BD5" w:rsidP="00D43D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2741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A</w:t>
            </w:r>
            <w:r w:rsidRPr="0014274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D group</w:t>
            </w:r>
          </w:p>
        </w:tc>
        <w:tc>
          <w:tcPr>
            <w:tcW w:w="1170" w:type="pct"/>
            <w:tcBorders>
              <w:bottom w:val="single" w:sz="4" w:space="0" w:color="auto"/>
            </w:tcBorders>
          </w:tcPr>
          <w:p w:rsidR="00615BD5" w:rsidRPr="00142741" w:rsidRDefault="00615BD5" w:rsidP="00D43D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2741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S</w:t>
            </w:r>
            <w:r w:rsidRPr="0014274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HANK3 group</w:t>
            </w:r>
          </w:p>
        </w:tc>
        <w:tc>
          <w:tcPr>
            <w:tcW w:w="1170" w:type="pct"/>
            <w:tcBorders>
              <w:bottom w:val="single" w:sz="4" w:space="0" w:color="auto"/>
            </w:tcBorders>
          </w:tcPr>
          <w:p w:rsidR="00615BD5" w:rsidRPr="00142741" w:rsidRDefault="00615BD5" w:rsidP="00D43D2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2741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T</w:t>
            </w:r>
            <w:r w:rsidRPr="0014274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D group</w:t>
            </w:r>
          </w:p>
        </w:tc>
      </w:tr>
      <w:tr w:rsidR="00877EA7" w:rsidRPr="00142741" w:rsidTr="006B2179">
        <w:tc>
          <w:tcPr>
            <w:tcW w:w="1490" w:type="pct"/>
            <w:tcBorders>
              <w:top w:val="single" w:sz="4" w:space="0" w:color="auto"/>
            </w:tcBorders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2741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C</w:t>
            </w:r>
            <w:r w:rsidRPr="0014274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ortical Thickness</w:t>
            </w:r>
          </w:p>
        </w:tc>
        <w:tc>
          <w:tcPr>
            <w:tcW w:w="1170" w:type="pct"/>
            <w:tcBorders>
              <w:top w:val="single" w:sz="4" w:space="0" w:color="auto"/>
            </w:tcBorders>
            <w:vAlign w:val="center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874364</w:t>
            </w:r>
          </w:p>
        </w:tc>
        <w:tc>
          <w:tcPr>
            <w:tcW w:w="1170" w:type="pct"/>
            <w:tcBorders>
              <w:top w:val="single" w:sz="4" w:space="0" w:color="auto"/>
            </w:tcBorders>
            <w:vAlign w:val="center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3.021373</w:t>
            </w:r>
          </w:p>
        </w:tc>
        <w:tc>
          <w:tcPr>
            <w:tcW w:w="1170" w:type="pct"/>
            <w:tcBorders>
              <w:top w:val="single" w:sz="4" w:space="0" w:color="auto"/>
            </w:tcBorders>
            <w:vAlign w:val="center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616106</w:t>
            </w:r>
          </w:p>
        </w:tc>
      </w:tr>
      <w:tr w:rsidR="00877EA7" w:rsidRPr="00142741" w:rsidTr="006B2179">
        <w:tc>
          <w:tcPr>
            <w:tcW w:w="1490" w:type="pct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920221</w:t>
            </w:r>
          </w:p>
        </w:tc>
        <w:tc>
          <w:tcPr>
            <w:tcW w:w="1170" w:type="pct"/>
            <w:vAlign w:val="center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961448</w:t>
            </w:r>
          </w:p>
        </w:tc>
        <w:tc>
          <w:tcPr>
            <w:tcW w:w="1170" w:type="pct"/>
            <w:vAlign w:val="center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777897</w:t>
            </w:r>
          </w:p>
        </w:tc>
      </w:tr>
      <w:tr w:rsidR="00877EA7" w:rsidRPr="00142741" w:rsidTr="006B2179">
        <w:tc>
          <w:tcPr>
            <w:tcW w:w="1490" w:type="pct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992949</w:t>
            </w:r>
          </w:p>
        </w:tc>
        <w:tc>
          <w:tcPr>
            <w:tcW w:w="1170" w:type="pct"/>
            <w:vAlign w:val="center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957587</w:t>
            </w:r>
          </w:p>
        </w:tc>
        <w:tc>
          <w:tcPr>
            <w:tcW w:w="1170" w:type="pct"/>
            <w:vAlign w:val="center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956515</w:t>
            </w:r>
          </w:p>
        </w:tc>
      </w:tr>
      <w:tr w:rsidR="00877EA7" w:rsidRPr="00142741" w:rsidTr="006B2179">
        <w:tc>
          <w:tcPr>
            <w:tcW w:w="1490" w:type="pct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860256</w:t>
            </w:r>
          </w:p>
        </w:tc>
        <w:tc>
          <w:tcPr>
            <w:tcW w:w="1170" w:type="pct"/>
            <w:vAlign w:val="center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3.131968</w:t>
            </w:r>
          </w:p>
        </w:tc>
        <w:tc>
          <w:tcPr>
            <w:tcW w:w="1170" w:type="pct"/>
            <w:vAlign w:val="center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3.004893</w:t>
            </w:r>
          </w:p>
        </w:tc>
      </w:tr>
      <w:tr w:rsidR="00877EA7" w:rsidRPr="00142741" w:rsidTr="006B2179">
        <w:tc>
          <w:tcPr>
            <w:tcW w:w="1490" w:type="pct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895617</w:t>
            </w:r>
          </w:p>
        </w:tc>
        <w:tc>
          <w:tcPr>
            <w:tcW w:w="1170" w:type="pct"/>
            <w:vAlign w:val="center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903064</w:t>
            </w:r>
          </w:p>
        </w:tc>
        <w:tc>
          <w:tcPr>
            <w:tcW w:w="1170" w:type="pct"/>
            <w:vAlign w:val="center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758864</w:t>
            </w:r>
          </w:p>
        </w:tc>
      </w:tr>
      <w:tr w:rsidR="00877EA7" w:rsidRPr="00142741" w:rsidTr="006B2179">
        <w:tc>
          <w:tcPr>
            <w:tcW w:w="1490" w:type="pct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3.069458</w:t>
            </w:r>
          </w:p>
        </w:tc>
        <w:tc>
          <w:tcPr>
            <w:tcW w:w="1170" w:type="pct"/>
            <w:vAlign w:val="center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491786</w:t>
            </w:r>
          </w:p>
        </w:tc>
        <w:tc>
          <w:tcPr>
            <w:tcW w:w="1170" w:type="pct"/>
            <w:vAlign w:val="center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632024</w:t>
            </w:r>
          </w:p>
        </w:tc>
      </w:tr>
      <w:tr w:rsidR="00877EA7" w:rsidRPr="00142741" w:rsidTr="006B2179">
        <w:tc>
          <w:tcPr>
            <w:tcW w:w="1490" w:type="pct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874735</w:t>
            </w:r>
          </w:p>
        </w:tc>
        <w:tc>
          <w:tcPr>
            <w:tcW w:w="1170" w:type="pct"/>
            <w:vAlign w:val="center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753038</w:t>
            </w:r>
          </w:p>
        </w:tc>
        <w:tc>
          <w:tcPr>
            <w:tcW w:w="1170" w:type="pct"/>
            <w:vAlign w:val="center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716418</w:t>
            </w:r>
          </w:p>
        </w:tc>
      </w:tr>
      <w:tr w:rsidR="00877EA7" w:rsidRPr="00142741" w:rsidTr="006B2179">
        <w:tc>
          <w:tcPr>
            <w:tcW w:w="1490" w:type="pct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86973</w:t>
            </w:r>
          </w:p>
        </w:tc>
        <w:tc>
          <w:tcPr>
            <w:tcW w:w="1170" w:type="pct"/>
            <w:vAlign w:val="center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3.114294</w:t>
            </w:r>
          </w:p>
        </w:tc>
        <w:tc>
          <w:tcPr>
            <w:tcW w:w="1170" w:type="pct"/>
            <w:vAlign w:val="center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72281</w:t>
            </w:r>
          </w:p>
        </w:tc>
      </w:tr>
      <w:tr w:rsidR="00877EA7" w:rsidRPr="00142741" w:rsidTr="006B2179">
        <w:tc>
          <w:tcPr>
            <w:tcW w:w="1490" w:type="pct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613621</w:t>
            </w:r>
          </w:p>
        </w:tc>
        <w:tc>
          <w:tcPr>
            <w:tcW w:w="1170" w:type="pct"/>
            <w:vAlign w:val="center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3.412812</w:t>
            </w:r>
          </w:p>
        </w:tc>
        <w:tc>
          <w:tcPr>
            <w:tcW w:w="1170" w:type="pct"/>
            <w:vAlign w:val="center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735564</w:t>
            </w:r>
          </w:p>
        </w:tc>
      </w:tr>
      <w:tr w:rsidR="00877EA7" w:rsidRPr="00142741" w:rsidTr="006B2179">
        <w:tc>
          <w:tcPr>
            <w:tcW w:w="1490" w:type="pct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3.273317</w:t>
            </w:r>
          </w:p>
        </w:tc>
        <w:tc>
          <w:tcPr>
            <w:tcW w:w="1170" w:type="pct"/>
            <w:vAlign w:val="center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81271</w:t>
            </w:r>
          </w:p>
        </w:tc>
        <w:tc>
          <w:tcPr>
            <w:tcW w:w="1170" w:type="pct"/>
            <w:vAlign w:val="center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3.002523</w:t>
            </w:r>
          </w:p>
        </w:tc>
      </w:tr>
      <w:tr w:rsidR="00877EA7" w:rsidRPr="00142741" w:rsidTr="006B2179">
        <w:tc>
          <w:tcPr>
            <w:tcW w:w="1490" w:type="pct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851942</w:t>
            </w:r>
          </w:p>
        </w:tc>
        <w:tc>
          <w:tcPr>
            <w:tcW w:w="1170" w:type="pct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  <w:vAlign w:val="center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572395</w:t>
            </w:r>
          </w:p>
        </w:tc>
      </w:tr>
      <w:tr w:rsidR="00877EA7" w:rsidRPr="00142741" w:rsidTr="006B2179">
        <w:tc>
          <w:tcPr>
            <w:tcW w:w="1490" w:type="pct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3.113266</w:t>
            </w:r>
          </w:p>
        </w:tc>
        <w:tc>
          <w:tcPr>
            <w:tcW w:w="1170" w:type="pct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  <w:vAlign w:val="center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755604</w:t>
            </w:r>
          </w:p>
        </w:tc>
      </w:tr>
      <w:tr w:rsidR="00877EA7" w:rsidRPr="00142741" w:rsidTr="006B2179">
        <w:tc>
          <w:tcPr>
            <w:tcW w:w="1490" w:type="pct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3.079989</w:t>
            </w:r>
          </w:p>
        </w:tc>
        <w:tc>
          <w:tcPr>
            <w:tcW w:w="1170" w:type="pct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  <w:vAlign w:val="center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889106</w:t>
            </w:r>
          </w:p>
        </w:tc>
      </w:tr>
      <w:tr w:rsidR="00877EA7" w:rsidRPr="00142741" w:rsidTr="006B2179">
        <w:tc>
          <w:tcPr>
            <w:tcW w:w="1490" w:type="pct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3.024811</w:t>
            </w:r>
          </w:p>
        </w:tc>
        <w:tc>
          <w:tcPr>
            <w:tcW w:w="1170" w:type="pct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  <w:vAlign w:val="center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970547</w:t>
            </w:r>
          </w:p>
        </w:tc>
      </w:tr>
      <w:tr w:rsidR="00877EA7" w:rsidRPr="00142741" w:rsidTr="006B2179">
        <w:tc>
          <w:tcPr>
            <w:tcW w:w="1490" w:type="pct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889256</w:t>
            </w:r>
          </w:p>
        </w:tc>
        <w:tc>
          <w:tcPr>
            <w:tcW w:w="1170" w:type="pct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  <w:vAlign w:val="center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71671</w:t>
            </w:r>
          </w:p>
        </w:tc>
      </w:tr>
      <w:tr w:rsidR="00877EA7" w:rsidRPr="00142741" w:rsidTr="006B2179">
        <w:tc>
          <w:tcPr>
            <w:tcW w:w="1490" w:type="pct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815454</w:t>
            </w:r>
          </w:p>
        </w:tc>
        <w:tc>
          <w:tcPr>
            <w:tcW w:w="1170" w:type="pct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  <w:vAlign w:val="center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985387</w:t>
            </w:r>
          </w:p>
        </w:tc>
      </w:tr>
      <w:tr w:rsidR="00877EA7" w:rsidRPr="00142741" w:rsidTr="006B2179">
        <w:tc>
          <w:tcPr>
            <w:tcW w:w="1490" w:type="pct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3.066618</w:t>
            </w:r>
          </w:p>
        </w:tc>
        <w:tc>
          <w:tcPr>
            <w:tcW w:w="1170" w:type="pct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  <w:vAlign w:val="center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723117</w:t>
            </w:r>
          </w:p>
        </w:tc>
      </w:tr>
      <w:tr w:rsidR="00877EA7" w:rsidRPr="00142741" w:rsidTr="006B2179">
        <w:tc>
          <w:tcPr>
            <w:tcW w:w="1490" w:type="pct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3.076153</w:t>
            </w:r>
          </w:p>
        </w:tc>
        <w:tc>
          <w:tcPr>
            <w:tcW w:w="1170" w:type="pct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  <w:vAlign w:val="center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740391</w:t>
            </w:r>
          </w:p>
        </w:tc>
      </w:tr>
      <w:tr w:rsidR="00877EA7" w:rsidRPr="00142741" w:rsidTr="006B2179">
        <w:tc>
          <w:tcPr>
            <w:tcW w:w="1490" w:type="pct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911561</w:t>
            </w:r>
          </w:p>
        </w:tc>
        <w:tc>
          <w:tcPr>
            <w:tcW w:w="1170" w:type="pct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  <w:vAlign w:val="center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842896</w:t>
            </w:r>
          </w:p>
        </w:tc>
      </w:tr>
      <w:tr w:rsidR="00877EA7" w:rsidRPr="00142741" w:rsidTr="006B2179">
        <w:tc>
          <w:tcPr>
            <w:tcW w:w="1490" w:type="pct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3.326146</w:t>
            </w:r>
          </w:p>
        </w:tc>
        <w:tc>
          <w:tcPr>
            <w:tcW w:w="1170" w:type="pct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  <w:vAlign w:val="center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963796</w:t>
            </w:r>
          </w:p>
        </w:tc>
      </w:tr>
      <w:tr w:rsidR="00877EA7" w:rsidRPr="00142741" w:rsidTr="006B2179">
        <w:tc>
          <w:tcPr>
            <w:tcW w:w="1490" w:type="pct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3.105685</w:t>
            </w:r>
          </w:p>
        </w:tc>
        <w:tc>
          <w:tcPr>
            <w:tcW w:w="1170" w:type="pct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  <w:vAlign w:val="center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555567</w:t>
            </w:r>
          </w:p>
        </w:tc>
      </w:tr>
      <w:tr w:rsidR="00877EA7" w:rsidRPr="00142741" w:rsidTr="006B2179">
        <w:tc>
          <w:tcPr>
            <w:tcW w:w="1490" w:type="pct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3.103925</w:t>
            </w:r>
          </w:p>
        </w:tc>
        <w:tc>
          <w:tcPr>
            <w:tcW w:w="1170" w:type="pct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  <w:vAlign w:val="center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952988</w:t>
            </w:r>
          </w:p>
        </w:tc>
      </w:tr>
      <w:tr w:rsidR="00877EA7" w:rsidRPr="00142741" w:rsidTr="006B2179">
        <w:tc>
          <w:tcPr>
            <w:tcW w:w="1490" w:type="pct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  <w:vAlign w:val="center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982418</w:t>
            </w:r>
          </w:p>
        </w:tc>
      </w:tr>
      <w:tr w:rsidR="00877EA7" w:rsidRPr="00142741" w:rsidTr="006B2179">
        <w:tc>
          <w:tcPr>
            <w:tcW w:w="1490" w:type="pct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  <w:vAlign w:val="center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912623</w:t>
            </w:r>
          </w:p>
        </w:tc>
      </w:tr>
      <w:tr w:rsidR="00877EA7" w:rsidRPr="00142741" w:rsidTr="006B2179">
        <w:tc>
          <w:tcPr>
            <w:tcW w:w="1490" w:type="pct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  <w:vAlign w:val="center"/>
          </w:tcPr>
          <w:p w:rsidR="00877EA7" w:rsidRPr="00142741" w:rsidRDefault="00877EA7" w:rsidP="00877E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799781</w:t>
            </w:r>
          </w:p>
        </w:tc>
      </w:tr>
      <w:tr w:rsidR="00C65960" w:rsidRPr="00142741" w:rsidTr="003A0C6E">
        <w:tc>
          <w:tcPr>
            <w:tcW w:w="1490" w:type="pct"/>
            <w:tcBorders>
              <w:bottom w:val="single" w:sz="4" w:space="0" w:color="auto"/>
            </w:tcBorders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  <w:tcBorders>
              <w:bottom w:val="single" w:sz="4" w:space="0" w:color="auto"/>
            </w:tcBorders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2741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A</w:t>
            </w:r>
            <w:r w:rsidRPr="0014274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D group</w:t>
            </w:r>
          </w:p>
        </w:tc>
        <w:tc>
          <w:tcPr>
            <w:tcW w:w="1170" w:type="pct"/>
            <w:tcBorders>
              <w:bottom w:val="single" w:sz="4" w:space="0" w:color="auto"/>
            </w:tcBorders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2741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S</w:t>
            </w:r>
            <w:r w:rsidRPr="0014274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HANK3 group</w:t>
            </w:r>
          </w:p>
        </w:tc>
        <w:tc>
          <w:tcPr>
            <w:tcW w:w="1170" w:type="pct"/>
            <w:tcBorders>
              <w:bottom w:val="single" w:sz="4" w:space="0" w:color="auto"/>
            </w:tcBorders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2741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T</w:t>
            </w:r>
            <w:r w:rsidRPr="0014274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D group</w:t>
            </w:r>
          </w:p>
        </w:tc>
      </w:tr>
      <w:tr w:rsidR="00C65960" w:rsidRPr="00142741" w:rsidTr="003A0C6E">
        <w:tc>
          <w:tcPr>
            <w:tcW w:w="1490" w:type="pct"/>
            <w:tcBorders>
              <w:top w:val="single" w:sz="4" w:space="0" w:color="auto"/>
            </w:tcBorders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2741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F</w:t>
            </w:r>
            <w:r w:rsidRPr="0014274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ractal Dimension</w:t>
            </w:r>
          </w:p>
        </w:tc>
        <w:tc>
          <w:tcPr>
            <w:tcW w:w="1170" w:type="pct"/>
            <w:tcBorders>
              <w:top w:val="single" w:sz="4" w:space="0" w:color="auto"/>
            </w:tcBorders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618431</w:t>
            </w:r>
          </w:p>
        </w:tc>
        <w:tc>
          <w:tcPr>
            <w:tcW w:w="1170" w:type="pct"/>
            <w:tcBorders>
              <w:top w:val="single" w:sz="4" w:space="0" w:color="auto"/>
            </w:tcBorders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662253</w:t>
            </w:r>
          </w:p>
        </w:tc>
        <w:tc>
          <w:tcPr>
            <w:tcW w:w="1170" w:type="pct"/>
            <w:tcBorders>
              <w:top w:val="single" w:sz="4" w:space="0" w:color="auto"/>
            </w:tcBorders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652107</w:t>
            </w:r>
          </w:p>
        </w:tc>
      </w:tr>
      <w:tr w:rsidR="00C65960" w:rsidRPr="00142741" w:rsidTr="006B2179">
        <w:tc>
          <w:tcPr>
            <w:tcW w:w="149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669879</w:t>
            </w: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593774</w:t>
            </w: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680977</w:t>
            </w:r>
          </w:p>
        </w:tc>
      </w:tr>
      <w:tr w:rsidR="00C65960" w:rsidRPr="00142741" w:rsidTr="006B2179">
        <w:tc>
          <w:tcPr>
            <w:tcW w:w="149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697828</w:t>
            </w: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646417</w:t>
            </w: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638942</w:t>
            </w:r>
          </w:p>
        </w:tc>
      </w:tr>
      <w:tr w:rsidR="00C65960" w:rsidRPr="00142741" w:rsidTr="006B2179">
        <w:tc>
          <w:tcPr>
            <w:tcW w:w="149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658553</w:t>
            </w: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562615</w:t>
            </w: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637904</w:t>
            </w:r>
          </w:p>
        </w:tc>
      </w:tr>
      <w:tr w:rsidR="00C65960" w:rsidRPr="00142741" w:rsidTr="006B2179">
        <w:tc>
          <w:tcPr>
            <w:tcW w:w="149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68526</w:t>
            </w: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655512</w:t>
            </w: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680095</w:t>
            </w:r>
          </w:p>
        </w:tc>
      </w:tr>
      <w:tr w:rsidR="00C65960" w:rsidRPr="00142741" w:rsidTr="006B2179">
        <w:tc>
          <w:tcPr>
            <w:tcW w:w="149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658746</w:t>
            </w: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633254</w:t>
            </w: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627933</w:t>
            </w:r>
          </w:p>
        </w:tc>
      </w:tr>
      <w:tr w:rsidR="00C65960" w:rsidRPr="00142741" w:rsidTr="006B2179">
        <w:tc>
          <w:tcPr>
            <w:tcW w:w="149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683549</w:t>
            </w: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667082</w:t>
            </w: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624677</w:t>
            </w:r>
          </w:p>
        </w:tc>
      </w:tr>
      <w:tr w:rsidR="00C65960" w:rsidRPr="00142741" w:rsidTr="006B2179">
        <w:tc>
          <w:tcPr>
            <w:tcW w:w="149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611159</w:t>
            </w: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631666</w:t>
            </w: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608994</w:t>
            </w:r>
          </w:p>
        </w:tc>
      </w:tr>
      <w:tr w:rsidR="00C65960" w:rsidRPr="00142741" w:rsidTr="006B2179">
        <w:tc>
          <w:tcPr>
            <w:tcW w:w="149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684144</w:t>
            </w: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663126</w:t>
            </w: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622979</w:t>
            </w:r>
          </w:p>
        </w:tc>
      </w:tr>
      <w:tr w:rsidR="00C65960" w:rsidRPr="00142741" w:rsidTr="006B2179">
        <w:tc>
          <w:tcPr>
            <w:tcW w:w="149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656366</w:t>
            </w: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702985</w:t>
            </w: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638155</w:t>
            </w:r>
          </w:p>
        </w:tc>
      </w:tr>
      <w:tr w:rsidR="00C65960" w:rsidRPr="00142741" w:rsidTr="006B2179">
        <w:tc>
          <w:tcPr>
            <w:tcW w:w="149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70473</w:t>
            </w:r>
          </w:p>
        </w:tc>
        <w:tc>
          <w:tcPr>
            <w:tcW w:w="117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669315</w:t>
            </w:r>
          </w:p>
        </w:tc>
      </w:tr>
      <w:tr w:rsidR="00C65960" w:rsidRPr="00142741" w:rsidTr="006B2179">
        <w:tc>
          <w:tcPr>
            <w:tcW w:w="149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686773</w:t>
            </w:r>
          </w:p>
        </w:tc>
        <w:tc>
          <w:tcPr>
            <w:tcW w:w="117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615721</w:t>
            </w:r>
          </w:p>
        </w:tc>
      </w:tr>
      <w:tr w:rsidR="00C65960" w:rsidRPr="00142741" w:rsidTr="006B2179">
        <w:tc>
          <w:tcPr>
            <w:tcW w:w="149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706787</w:t>
            </w:r>
          </w:p>
        </w:tc>
        <w:tc>
          <w:tcPr>
            <w:tcW w:w="117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706118</w:t>
            </w:r>
          </w:p>
        </w:tc>
      </w:tr>
      <w:tr w:rsidR="00C65960" w:rsidRPr="00142741" w:rsidTr="006B2179">
        <w:tc>
          <w:tcPr>
            <w:tcW w:w="149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643535</w:t>
            </w:r>
          </w:p>
        </w:tc>
        <w:tc>
          <w:tcPr>
            <w:tcW w:w="117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647421</w:t>
            </w:r>
          </w:p>
        </w:tc>
      </w:tr>
      <w:tr w:rsidR="00C65960" w:rsidRPr="00142741" w:rsidTr="006B2179">
        <w:tc>
          <w:tcPr>
            <w:tcW w:w="149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666952</w:t>
            </w:r>
          </w:p>
        </w:tc>
        <w:tc>
          <w:tcPr>
            <w:tcW w:w="117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658847</w:t>
            </w:r>
          </w:p>
        </w:tc>
      </w:tr>
      <w:tr w:rsidR="00C65960" w:rsidRPr="00142741" w:rsidTr="006B2179">
        <w:tc>
          <w:tcPr>
            <w:tcW w:w="149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650778</w:t>
            </w:r>
          </w:p>
        </w:tc>
        <w:tc>
          <w:tcPr>
            <w:tcW w:w="117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652209</w:t>
            </w:r>
          </w:p>
        </w:tc>
      </w:tr>
      <w:tr w:rsidR="00C65960" w:rsidRPr="00142741" w:rsidTr="006B2179">
        <w:tc>
          <w:tcPr>
            <w:tcW w:w="149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659144</w:t>
            </w:r>
          </w:p>
        </w:tc>
        <w:tc>
          <w:tcPr>
            <w:tcW w:w="117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640683</w:t>
            </w:r>
          </w:p>
        </w:tc>
      </w:tr>
      <w:tr w:rsidR="00C65960" w:rsidRPr="00142741" w:rsidTr="006B2179">
        <w:tc>
          <w:tcPr>
            <w:tcW w:w="149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659019</w:t>
            </w:r>
          </w:p>
        </w:tc>
        <w:tc>
          <w:tcPr>
            <w:tcW w:w="117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677957</w:t>
            </w:r>
          </w:p>
        </w:tc>
      </w:tr>
      <w:tr w:rsidR="00C65960" w:rsidRPr="00142741" w:rsidTr="006B2179">
        <w:tc>
          <w:tcPr>
            <w:tcW w:w="149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650053</w:t>
            </w:r>
          </w:p>
        </w:tc>
        <w:tc>
          <w:tcPr>
            <w:tcW w:w="117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639005</w:t>
            </w:r>
          </w:p>
        </w:tc>
      </w:tr>
      <w:tr w:rsidR="00C65960" w:rsidRPr="00142741" w:rsidTr="006B2179">
        <w:tc>
          <w:tcPr>
            <w:tcW w:w="149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635445</w:t>
            </w:r>
          </w:p>
        </w:tc>
        <w:tc>
          <w:tcPr>
            <w:tcW w:w="117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678986</w:t>
            </w:r>
          </w:p>
        </w:tc>
      </w:tr>
      <w:tr w:rsidR="00C65960" w:rsidRPr="00142741" w:rsidTr="006B2179">
        <w:tc>
          <w:tcPr>
            <w:tcW w:w="149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645663</w:t>
            </w:r>
          </w:p>
        </w:tc>
        <w:tc>
          <w:tcPr>
            <w:tcW w:w="117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659109</w:t>
            </w:r>
          </w:p>
        </w:tc>
      </w:tr>
      <w:tr w:rsidR="00C65960" w:rsidRPr="00142741" w:rsidTr="006B2179">
        <w:tc>
          <w:tcPr>
            <w:tcW w:w="149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658609</w:t>
            </w:r>
          </w:p>
        </w:tc>
        <w:tc>
          <w:tcPr>
            <w:tcW w:w="117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695318</w:t>
            </w:r>
          </w:p>
        </w:tc>
      </w:tr>
      <w:tr w:rsidR="00C65960" w:rsidRPr="00142741" w:rsidTr="006B2179">
        <w:tc>
          <w:tcPr>
            <w:tcW w:w="149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618431</w:t>
            </w:r>
          </w:p>
        </w:tc>
        <w:tc>
          <w:tcPr>
            <w:tcW w:w="117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662495</w:t>
            </w:r>
          </w:p>
        </w:tc>
      </w:tr>
      <w:tr w:rsidR="00C65960" w:rsidRPr="00142741" w:rsidTr="006B2179">
        <w:tc>
          <w:tcPr>
            <w:tcW w:w="149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669879</w:t>
            </w:r>
          </w:p>
        </w:tc>
        <w:tc>
          <w:tcPr>
            <w:tcW w:w="117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659031</w:t>
            </w:r>
          </w:p>
        </w:tc>
      </w:tr>
      <w:tr w:rsidR="00C65960" w:rsidRPr="00142741" w:rsidTr="006B2179">
        <w:tc>
          <w:tcPr>
            <w:tcW w:w="149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697828</w:t>
            </w:r>
          </w:p>
        </w:tc>
        <w:tc>
          <w:tcPr>
            <w:tcW w:w="117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699211</w:t>
            </w:r>
          </w:p>
        </w:tc>
      </w:tr>
      <w:tr w:rsidR="00C65960" w:rsidRPr="00142741" w:rsidTr="006B2179">
        <w:tc>
          <w:tcPr>
            <w:tcW w:w="149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652107</w:t>
            </w:r>
          </w:p>
        </w:tc>
      </w:tr>
      <w:tr w:rsidR="00C65960" w:rsidRPr="00142741" w:rsidTr="006B2179">
        <w:tc>
          <w:tcPr>
            <w:tcW w:w="149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680977</w:t>
            </w:r>
          </w:p>
        </w:tc>
      </w:tr>
      <w:tr w:rsidR="00C65960" w:rsidRPr="00142741" w:rsidTr="006B2179">
        <w:tc>
          <w:tcPr>
            <w:tcW w:w="149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638942</w:t>
            </w:r>
          </w:p>
        </w:tc>
      </w:tr>
      <w:tr w:rsidR="00C65960" w:rsidRPr="00142741" w:rsidTr="003A0C6E">
        <w:tc>
          <w:tcPr>
            <w:tcW w:w="1490" w:type="pct"/>
            <w:tcBorders>
              <w:bottom w:val="single" w:sz="4" w:space="0" w:color="auto"/>
            </w:tcBorders>
          </w:tcPr>
          <w:p w:rsidR="00C65960" w:rsidRPr="00142741" w:rsidRDefault="00C65960" w:rsidP="009B122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  <w:tcBorders>
              <w:bottom w:val="single" w:sz="4" w:space="0" w:color="auto"/>
            </w:tcBorders>
          </w:tcPr>
          <w:p w:rsidR="00C65960" w:rsidRPr="00142741" w:rsidRDefault="00C65960" w:rsidP="009B122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2741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A</w:t>
            </w:r>
            <w:r w:rsidRPr="0014274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D group</w:t>
            </w:r>
          </w:p>
        </w:tc>
        <w:tc>
          <w:tcPr>
            <w:tcW w:w="1170" w:type="pct"/>
            <w:tcBorders>
              <w:bottom w:val="single" w:sz="4" w:space="0" w:color="auto"/>
            </w:tcBorders>
          </w:tcPr>
          <w:p w:rsidR="00C65960" w:rsidRPr="00142741" w:rsidRDefault="00C65960" w:rsidP="009B122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2741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S</w:t>
            </w:r>
            <w:r w:rsidRPr="0014274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HANK3 group</w:t>
            </w:r>
          </w:p>
        </w:tc>
        <w:tc>
          <w:tcPr>
            <w:tcW w:w="1170" w:type="pct"/>
            <w:tcBorders>
              <w:bottom w:val="single" w:sz="4" w:space="0" w:color="auto"/>
            </w:tcBorders>
          </w:tcPr>
          <w:p w:rsidR="00C65960" w:rsidRPr="00142741" w:rsidRDefault="00C65960" w:rsidP="009B122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2741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T</w:t>
            </w:r>
            <w:r w:rsidRPr="0014274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D group</w:t>
            </w:r>
          </w:p>
        </w:tc>
      </w:tr>
      <w:tr w:rsidR="00C65960" w:rsidRPr="00142741" w:rsidTr="003A0C6E">
        <w:tc>
          <w:tcPr>
            <w:tcW w:w="1490" w:type="pct"/>
            <w:tcBorders>
              <w:top w:val="single" w:sz="4" w:space="0" w:color="auto"/>
            </w:tcBorders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142741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S</w:t>
            </w:r>
            <w:r w:rsidRPr="0014274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ulcus Depth</w:t>
            </w:r>
          </w:p>
        </w:tc>
        <w:tc>
          <w:tcPr>
            <w:tcW w:w="1170" w:type="pct"/>
            <w:tcBorders>
              <w:top w:val="single" w:sz="4" w:space="0" w:color="auto"/>
            </w:tcBorders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893747</w:t>
            </w:r>
          </w:p>
        </w:tc>
        <w:tc>
          <w:tcPr>
            <w:tcW w:w="1170" w:type="pct"/>
            <w:tcBorders>
              <w:top w:val="single" w:sz="4" w:space="0" w:color="auto"/>
            </w:tcBorders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969459</w:t>
            </w:r>
          </w:p>
        </w:tc>
        <w:tc>
          <w:tcPr>
            <w:tcW w:w="1170" w:type="pct"/>
            <w:tcBorders>
              <w:top w:val="single" w:sz="4" w:space="0" w:color="auto"/>
            </w:tcBorders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893982</w:t>
            </w:r>
          </w:p>
        </w:tc>
      </w:tr>
      <w:tr w:rsidR="00C65960" w:rsidRPr="00142741" w:rsidTr="006B2179">
        <w:tc>
          <w:tcPr>
            <w:tcW w:w="149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80986</w:t>
            </w: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916674</w:t>
            </w: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931106</w:t>
            </w:r>
          </w:p>
        </w:tc>
      </w:tr>
      <w:tr w:rsidR="00C65960" w:rsidRPr="00142741" w:rsidTr="006B2179">
        <w:tc>
          <w:tcPr>
            <w:tcW w:w="149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886932</w:t>
            </w: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859875</w:t>
            </w: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868601</w:t>
            </w:r>
          </w:p>
        </w:tc>
      </w:tr>
      <w:tr w:rsidR="00C65960" w:rsidRPr="00142741" w:rsidTr="006B2179">
        <w:tc>
          <w:tcPr>
            <w:tcW w:w="149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793905</w:t>
            </w: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860014</w:t>
            </w: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933038</w:t>
            </w:r>
          </w:p>
        </w:tc>
      </w:tr>
      <w:tr w:rsidR="00C65960" w:rsidRPr="00142741" w:rsidTr="006B2179">
        <w:tc>
          <w:tcPr>
            <w:tcW w:w="149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3.00798</w:t>
            </w: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677207</w:t>
            </w: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943932</w:t>
            </w:r>
          </w:p>
        </w:tc>
      </w:tr>
      <w:tr w:rsidR="00C65960" w:rsidRPr="00142741" w:rsidTr="006B2179">
        <w:tc>
          <w:tcPr>
            <w:tcW w:w="149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966697</w:t>
            </w: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856754</w:t>
            </w: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8977</w:t>
            </w:r>
          </w:p>
        </w:tc>
      </w:tr>
      <w:tr w:rsidR="00C65960" w:rsidRPr="00142741" w:rsidTr="006B2179">
        <w:tc>
          <w:tcPr>
            <w:tcW w:w="149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773522</w:t>
            </w: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927149</w:t>
            </w: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835217</w:t>
            </w:r>
          </w:p>
        </w:tc>
      </w:tr>
      <w:tr w:rsidR="00C65960" w:rsidRPr="00142741" w:rsidTr="006B2179">
        <w:tc>
          <w:tcPr>
            <w:tcW w:w="149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83648</w:t>
            </w: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80751</w:t>
            </w: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888563</w:t>
            </w:r>
          </w:p>
        </w:tc>
      </w:tr>
      <w:tr w:rsidR="00C65960" w:rsidRPr="00142741" w:rsidTr="006B2179">
        <w:tc>
          <w:tcPr>
            <w:tcW w:w="149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950201</w:t>
            </w: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818282</w:t>
            </w: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947051</w:t>
            </w:r>
          </w:p>
        </w:tc>
      </w:tr>
      <w:tr w:rsidR="00C65960" w:rsidRPr="00142741" w:rsidTr="006B2179">
        <w:tc>
          <w:tcPr>
            <w:tcW w:w="149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759956</w:t>
            </w: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863158</w:t>
            </w: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699368</w:t>
            </w:r>
          </w:p>
        </w:tc>
      </w:tr>
      <w:tr w:rsidR="00C65960" w:rsidRPr="00142741" w:rsidTr="006B2179">
        <w:tc>
          <w:tcPr>
            <w:tcW w:w="149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93838</w:t>
            </w:r>
          </w:p>
        </w:tc>
        <w:tc>
          <w:tcPr>
            <w:tcW w:w="117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942275</w:t>
            </w:r>
          </w:p>
        </w:tc>
      </w:tr>
      <w:tr w:rsidR="00C65960" w:rsidRPr="00142741" w:rsidTr="006B2179">
        <w:tc>
          <w:tcPr>
            <w:tcW w:w="149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903839</w:t>
            </w:r>
          </w:p>
        </w:tc>
        <w:tc>
          <w:tcPr>
            <w:tcW w:w="117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896585</w:t>
            </w:r>
          </w:p>
        </w:tc>
      </w:tr>
      <w:tr w:rsidR="00C65960" w:rsidRPr="00142741" w:rsidTr="006B2179">
        <w:tc>
          <w:tcPr>
            <w:tcW w:w="149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3.050899</w:t>
            </w:r>
          </w:p>
        </w:tc>
        <w:tc>
          <w:tcPr>
            <w:tcW w:w="117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3.022046</w:t>
            </w:r>
          </w:p>
        </w:tc>
      </w:tr>
      <w:tr w:rsidR="00C65960" w:rsidRPr="00142741" w:rsidTr="006B2179">
        <w:tc>
          <w:tcPr>
            <w:tcW w:w="149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901855</w:t>
            </w:r>
          </w:p>
        </w:tc>
        <w:tc>
          <w:tcPr>
            <w:tcW w:w="117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929284</w:t>
            </w:r>
          </w:p>
        </w:tc>
      </w:tr>
      <w:tr w:rsidR="00C65960" w:rsidRPr="00142741" w:rsidTr="006B2179">
        <w:tc>
          <w:tcPr>
            <w:tcW w:w="149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937513</w:t>
            </w:r>
          </w:p>
        </w:tc>
        <w:tc>
          <w:tcPr>
            <w:tcW w:w="117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875832</w:t>
            </w:r>
          </w:p>
        </w:tc>
      </w:tr>
      <w:tr w:rsidR="00C65960" w:rsidRPr="00142741" w:rsidTr="006B2179">
        <w:tc>
          <w:tcPr>
            <w:tcW w:w="149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974722</w:t>
            </w:r>
          </w:p>
        </w:tc>
        <w:tc>
          <w:tcPr>
            <w:tcW w:w="117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891907</w:t>
            </w:r>
          </w:p>
        </w:tc>
      </w:tr>
      <w:tr w:rsidR="00C65960" w:rsidRPr="00142741" w:rsidTr="006B2179">
        <w:tc>
          <w:tcPr>
            <w:tcW w:w="149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865057</w:t>
            </w:r>
          </w:p>
        </w:tc>
        <w:tc>
          <w:tcPr>
            <w:tcW w:w="117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934839</w:t>
            </w:r>
          </w:p>
        </w:tc>
      </w:tr>
      <w:tr w:rsidR="00C65960" w:rsidRPr="00142741" w:rsidTr="006B2179">
        <w:tc>
          <w:tcPr>
            <w:tcW w:w="149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976362</w:t>
            </w:r>
          </w:p>
        </w:tc>
        <w:tc>
          <w:tcPr>
            <w:tcW w:w="117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87627</w:t>
            </w:r>
          </w:p>
        </w:tc>
      </w:tr>
      <w:tr w:rsidR="00C65960" w:rsidRPr="00142741" w:rsidTr="006B2179">
        <w:tc>
          <w:tcPr>
            <w:tcW w:w="149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922631</w:t>
            </w:r>
          </w:p>
        </w:tc>
        <w:tc>
          <w:tcPr>
            <w:tcW w:w="117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887797</w:t>
            </w:r>
          </w:p>
        </w:tc>
      </w:tr>
      <w:tr w:rsidR="00C65960" w:rsidRPr="00142741" w:rsidTr="006B2179">
        <w:tc>
          <w:tcPr>
            <w:tcW w:w="149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712803</w:t>
            </w:r>
          </w:p>
        </w:tc>
        <w:tc>
          <w:tcPr>
            <w:tcW w:w="117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95358</w:t>
            </w:r>
          </w:p>
        </w:tc>
      </w:tr>
      <w:tr w:rsidR="00C65960" w:rsidRPr="00142741" w:rsidTr="006B2179">
        <w:tc>
          <w:tcPr>
            <w:tcW w:w="149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93819</w:t>
            </w:r>
          </w:p>
        </w:tc>
        <w:tc>
          <w:tcPr>
            <w:tcW w:w="117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993831</w:t>
            </w:r>
          </w:p>
        </w:tc>
      </w:tr>
      <w:tr w:rsidR="00C65960" w:rsidRPr="00142741" w:rsidTr="006B2179">
        <w:tc>
          <w:tcPr>
            <w:tcW w:w="149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888019</w:t>
            </w:r>
          </w:p>
        </w:tc>
        <w:tc>
          <w:tcPr>
            <w:tcW w:w="117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900282</w:t>
            </w:r>
          </w:p>
        </w:tc>
      </w:tr>
      <w:tr w:rsidR="00C65960" w:rsidRPr="00142741" w:rsidTr="006B2179">
        <w:tc>
          <w:tcPr>
            <w:tcW w:w="149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893747</w:t>
            </w:r>
          </w:p>
        </w:tc>
        <w:tc>
          <w:tcPr>
            <w:tcW w:w="117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708428</w:t>
            </w:r>
          </w:p>
        </w:tc>
      </w:tr>
      <w:tr w:rsidR="00C65960" w:rsidRPr="00142741" w:rsidTr="006B2179">
        <w:tc>
          <w:tcPr>
            <w:tcW w:w="149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80986</w:t>
            </w:r>
          </w:p>
        </w:tc>
        <w:tc>
          <w:tcPr>
            <w:tcW w:w="117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940625</w:t>
            </w:r>
          </w:p>
        </w:tc>
      </w:tr>
      <w:tr w:rsidR="00C65960" w:rsidRPr="00142741" w:rsidTr="006B2179">
        <w:tc>
          <w:tcPr>
            <w:tcW w:w="149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886932</w:t>
            </w:r>
          </w:p>
        </w:tc>
        <w:tc>
          <w:tcPr>
            <w:tcW w:w="117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895837</w:t>
            </w:r>
          </w:p>
        </w:tc>
      </w:tr>
      <w:tr w:rsidR="00C65960" w:rsidRPr="00142741" w:rsidTr="006B2179">
        <w:tc>
          <w:tcPr>
            <w:tcW w:w="149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893982</w:t>
            </w:r>
          </w:p>
        </w:tc>
      </w:tr>
      <w:tr w:rsidR="00C65960" w:rsidRPr="00142741" w:rsidTr="006B2179">
        <w:tc>
          <w:tcPr>
            <w:tcW w:w="149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931106</w:t>
            </w:r>
          </w:p>
        </w:tc>
      </w:tr>
      <w:tr w:rsidR="00C65960" w:rsidRPr="00142741" w:rsidTr="006B2179">
        <w:tc>
          <w:tcPr>
            <w:tcW w:w="149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  <w:vAlign w:val="center"/>
          </w:tcPr>
          <w:p w:rsidR="00C65960" w:rsidRPr="00142741" w:rsidRDefault="00C65960" w:rsidP="00C659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.868601</w:t>
            </w:r>
          </w:p>
        </w:tc>
      </w:tr>
      <w:tr w:rsidR="00C406E4" w:rsidRPr="00142741" w:rsidTr="00C406E4">
        <w:tc>
          <w:tcPr>
            <w:tcW w:w="1490" w:type="pct"/>
            <w:tcBorders>
              <w:bottom w:val="single" w:sz="4" w:space="0" w:color="auto"/>
            </w:tcBorders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0" w:type="pct"/>
            <w:tcBorders>
              <w:bottom w:val="single" w:sz="4" w:space="0" w:color="auto"/>
            </w:tcBorders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A</w:t>
            </w:r>
            <w:r w:rsidRPr="0014274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D group</w:t>
            </w:r>
          </w:p>
        </w:tc>
        <w:tc>
          <w:tcPr>
            <w:tcW w:w="1170" w:type="pct"/>
            <w:tcBorders>
              <w:bottom w:val="single" w:sz="4" w:space="0" w:color="auto"/>
            </w:tcBorders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S</w:t>
            </w:r>
            <w:r w:rsidRPr="0014274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HANK3 group</w:t>
            </w:r>
          </w:p>
        </w:tc>
        <w:tc>
          <w:tcPr>
            <w:tcW w:w="1170" w:type="pct"/>
            <w:tcBorders>
              <w:bottom w:val="single" w:sz="4" w:space="0" w:color="auto"/>
            </w:tcBorders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142741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T</w:t>
            </w:r>
            <w:r w:rsidRPr="0014274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D group</w:t>
            </w:r>
          </w:p>
        </w:tc>
      </w:tr>
      <w:tr w:rsidR="00C406E4" w:rsidRPr="00142741" w:rsidTr="00C406E4">
        <w:tc>
          <w:tcPr>
            <w:tcW w:w="1490" w:type="pct"/>
            <w:tcBorders>
              <w:top w:val="single" w:sz="4" w:space="0" w:color="auto"/>
            </w:tcBorders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  <w:r w:rsidRPr="0014274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Gyrification </w:t>
            </w:r>
            <w:r w:rsidRPr="00142741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I</w:t>
            </w:r>
            <w:r w:rsidRPr="0014274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ndex</w:t>
            </w:r>
          </w:p>
        </w:tc>
        <w:tc>
          <w:tcPr>
            <w:tcW w:w="1170" w:type="pct"/>
            <w:tcBorders>
              <w:top w:val="single" w:sz="4" w:space="0" w:color="auto"/>
            </w:tcBorders>
            <w:vAlign w:val="center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.18911</w:t>
            </w:r>
          </w:p>
        </w:tc>
        <w:tc>
          <w:tcPr>
            <w:tcW w:w="1170" w:type="pct"/>
            <w:tcBorders>
              <w:top w:val="single" w:sz="4" w:space="0" w:color="auto"/>
            </w:tcBorders>
            <w:vAlign w:val="center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.42829</w:t>
            </w:r>
          </w:p>
        </w:tc>
        <w:tc>
          <w:tcPr>
            <w:tcW w:w="1170" w:type="pct"/>
            <w:tcBorders>
              <w:top w:val="single" w:sz="4" w:space="0" w:color="auto"/>
            </w:tcBorders>
            <w:vAlign w:val="center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.74069</w:t>
            </w:r>
          </w:p>
        </w:tc>
      </w:tr>
      <w:tr w:rsidR="00C406E4" w:rsidRPr="00142741" w:rsidTr="00896075">
        <w:tc>
          <w:tcPr>
            <w:tcW w:w="1490" w:type="pct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.22021</w:t>
            </w:r>
          </w:p>
        </w:tc>
        <w:tc>
          <w:tcPr>
            <w:tcW w:w="1170" w:type="pct"/>
            <w:vAlign w:val="center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.68902</w:t>
            </w:r>
          </w:p>
        </w:tc>
        <w:tc>
          <w:tcPr>
            <w:tcW w:w="1170" w:type="pct"/>
            <w:vAlign w:val="center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.4277</w:t>
            </w:r>
          </w:p>
        </w:tc>
      </w:tr>
      <w:tr w:rsidR="00C406E4" w:rsidRPr="00142741" w:rsidTr="00896075">
        <w:tc>
          <w:tcPr>
            <w:tcW w:w="1490" w:type="pct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6.90484</w:t>
            </w:r>
          </w:p>
        </w:tc>
        <w:tc>
          <w:tcPr>
            <w:tcW w:w="1170" w:type="pct"/>
            <w:vAlign w:val="center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.98822</w:t>
            </w:r>
          </w:p>
        </w:tc>
        <w:tc>
          <w:tcPr>
            <w:tcW w:w="1170" w:type="pct"/>
            <w:vAlign w:val="center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6.99531</w:t>
            </w:r>
          </w:p>
        </w:tc>
      </w:tr>
      <w:tr w:rsidR="00C406E4" w:rsidRPr="00142741" w:rsidTr="00896075">
        <w:tc>
          <w:tcPr>
            <w:tcW w:w="1490" w:type="pct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6.80247</w:t>
            </w:r>
          </w:p>
        </w:tc>
        <w:tc>
          <w:tcPr>
            <w:tcW w:w="1170" w:type="pct"/>
            <w:vAlign w:val="center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.33091</w:t>
            </w:r>
          </w:p>
        </w:tc>
        <w:tc>
          <w:tcPr>
            <w:tcW w:w="1170" w:type="pct"/>
            <w:vAlign w:val="center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.35674</w:t>
            </w:r>
          </w:p>
        </w:tc>
      </w:tr>
      <w:tr w:rsidR="00C406E4" w:rsidRPr="00142741" w:rsidTr="00896075">
        <w:tc>
          <w:tcPr>
            <w:tcW w:w="1490" w:type="pct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.5349</w:t>
            </w:r>
          </w:p>
        </w:tc>
        <w:tc>
          <w:tcPr>
            <w:tcW w:w="1170" w:type="pct"/>
            <w:vAlign w:val="center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6.85375</w:t>
            </w:r>
          </w:p>
        </w:tc>
        <w:tc>
          <w:tcPr>
            <w:tcW w:w="1170" w:type="pct"/>
            <w:vAlign w:val="center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.55451</w:t>
            </w:r>
          </w:p>
        </w:tc>
      </w:tr>
      <w:tr w:rsidR="00C406E4" w:rsidRPr="00142741" w:rsidTr="00896075">
        <w:tc>
          <w:tcPr>
            <w:tcW w:w="1490" w:type="pct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6.71156</w:t>
            </w:r>
          </w:p>
        </w:tc>
        <w:tc>
          <w:tcPr>
            <w:tcW w:w="1170" w:type="pct"/>
            <w:vAlign w:val="center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.91592</w:t>
            </w:r>
          </w:p>
        </w:tc>
        <w:tc>
          <w:tcPr>
            <w:tcW w:w="1170" w:type="pct"/>
            <w:vAlign w:val="center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.45802</w:t>
            </w:r>
          </w:p>
        </w:tc>
      </w:tr>
      <w:tr w:rsidR="00C406E4" w:rsidRPr="00142741" w:rsidTr="00896075">
        <w:tc>
          <w:tcPr>
            <w:tcW w:w="1490" w:type="pct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.10759</w:t>
            </w:r>
          </w:p>
        </w:tc>
        <w:tc>
          <w:tcPr>
            <w:tcW w:w="1170" w:type="pct"/>
            <w:vAlign w:val="center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6.67462</w:t>
            </w:r>
          </w:p>
        </w:tc>
        <w:tc>
          <w:tcPr>
            <w:tcW w:w="1170" w:type="pct"/>
            <w:vAlign w:val="center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.41252</w:t>
            </w:r>
          </w:p>
        </w:tc>
      </w:tr>
      <w:tr w:rsidR="00C406E4" w:rsidRPr="00142741" w:rsidTr="00896075">
        <w:tc>
          <w:tcPr>
            <w:tcW w:w="1490" w:type="pct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8.10205</w:t>
            </w:r>
          </w:p>
        </w:tc>
        <w:tc>
          <w:tcPr>
            <w:tcW w:w="1170" w:type="pct"/>
            <w:vAlign w:val="center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.25098</w:t>
            </w:r>
          </w:p>
        </w:tc>
        <w:tc>
          <w:tcPr>
            <w:tcW w:w="1170" w:type="pct"/>
            <w:vAlign w:val="center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.82589</w:t>
            </w:r>
          </w:p>
        </w:tc>
      </w:tr>
      <w:tr w:rsidR="00C406E4" w:rsidRPr="00142741" w:rsidTr="00896075">
        <w:tc>
          <w:tcPr>
            <w:tcW w:w="1490" w:type="pct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.46136</w:t>
            </w:r>
          </w:p>
        </w:tc>
        <w:tc>
          <w:tcPr>
            <w:tcW w:w="1170" w:type="pct"/>
            <w:vAlign w:val="center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.30248</w:t>
            </w:r>
          </w:p>
        </w:tc>
        <w:tc>
          <w:tcPr>
            <w:tcW w:w="1170" w:type="pct"/>
            <w:vAlign w:val="center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.49965</w:t>
            </w:r>
          </w:p>
        </w:tc>
      </w:tr>
      <w:tr w:rsidR="00C406E4" w:rsidRPr="00142741" w:rsidTr="00896075">
        <w:tc>
          <w:tcPr>
            <w:tcW w:w="1490" w:type="pct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6.4707</w:t>
            </w:r>
          </w:p>
        </w:tc>
        <w:tc>
          <w:tcPr>
            <w:tcW w:w="1170" w:type="pct"/>
            <w:vAlign w:val="center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6.48485</w:t>
            </w:r>
          </w:p>
        </w:tc>
        <w:tc>
          <w:tcPr>
            <w:tcW w:w="1170" w:type="pct"/>
            <w:vAlign w:val="center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.05582</w:t>
            </w:r>
          </w:p>
        </w:tc>
      </w:tr>
      <w:tr w:rsidR="00C406E4" w:rsidRPr="00142741" w:rsidTr="00896075">
        <w:tc>
          <w:tcPr>
            <w:tcW w:w="1490" w:type="pct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.6701</w:t>
            </w:r>
          </w:p>
        </w:tc>
        <w:tc>
          <w:tcPr>
            <w:tcW w:w="1170" w:type="pct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  <w:vAlign w:val="center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.54906</w:t>
            </w:r>
          </w:p>
        </w:tc>
      </w:tr>
      <w:tr w:rsidR="00C406E4" w:rsidRPr="00142741" w:rsidTr="00896075">
        <w:tc>
          <w:tcPr>
            <w:tcW w:w="1490" w:type="pct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.07387</w:t>
            </w:r>
          </w:p>
        </w:tc>
        <w:tc>
          <w:tcPr>
            <w:tcW w:w="1170" w:type="pct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  <w:vAlign w:val="center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8.08823</w:t>
            </w:r>
          </w:p>
        </w:tc>
      </w:tr>
      <w:tr w:rsidR="00C406E4" w:rsidRPr="00142741" w:rsidTr="00896075">
        <w:tc>
          <w:tcPr>
            <w:tcW w:w="1490" w:type="pct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.04598</w:t>
            </w:r>
          </w:p>
        </w:tc>
        <w:tc>
          <w:tcPr>
            <w:tcW w:w="1170" w:type="pct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  <w:vAlign w:val="center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5.95684</w:t>
            </w:r>
          </w:p>
        </w:tc>
      </w:tr>
      <w:tr w:rsidR="00C406E4" w:rsidRPr="00142741" w:rsidTr="00896075">
        <w:tc>
          <w:tcPr>
            <w:tcW w:w="1490" w:type="pct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6.63177</w:t>
            </w:r>
          </w:p>
        </w:tc>
        <w:tc>
          <w:tcPr>
            <w:tcW w:w="1170" w:type="pct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  <w:vAlign w:val="center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.31885</w:t>
            </w:r>
          </w:p>
        </w:tc>
      </w:tr>
      <w:tr w:rsidR="00C406E4" w:rsidRPr="00142741" w:rsidTr="00896075">
        <w:tc>
          <w:tcPr>
            <w:tcW w:w="1490" w:type="pct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.70661</w:t>
            </w:r>
          </w:p>
        </w:tc>
        <w:tc>
          <w:tcPr>
            <w:tcW w:w="1170" w:type="pct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  <w:vAlign w:val="center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.2675</w:t>
            </w:r>
          </w:p>
        </w:tc>
      </w:tr>
      <w:tr w:rsidR="00C406E4" w:rsidRPr="00142741" w:rsidTr="00896075">
        <w:tc>
          <w:tcPr>
            <w:tcW w:w="1490" w:type="pct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6.66476</w:t>
            </w:r>
          </w:p>
        </w:tc>
        <w:tc>
          <w:tcPr>
            <w:tcW w:w="1170" w:type="pct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  <w:vAlign w:val="center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.33425</w:t>
            </w:r>
          </w:p>
        </w:tc>
      </w:tr>
      <w:tr w:rsidR="00C406E4" w:rsidRPr="00142741" w:rsidTr="00896075">
        <w:tc>
          <w:tcPr>
            <w:tcW w:w="1490" w:type="pct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.6773</w:t>
            </w:r>
          </w:p>
        </w:tc>
        <w:tc>
          <w:tcPr>
            <w:tcW w:w="1170" w:type="pct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  <w:vAlign w:val="center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.5162</w:t>
            </w:r>
          </w:p>
        </w:tc>
      </w:tr>
      <w:tr w:rsidR="00C406E4" w:rsidRPr="00142741" w:rsidTr="00896075">
        <w:tc>
          <w:tcPr>
            <w:tcW w:w="1490" w:type="pct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6.63523</w:t>
            </w:r>
          </w:p>
        </w:tc>
        <w:tc>
          <w:tcPr>
            <w:tcW w:w="1170" w:type="pct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  <w:vAlign w:val="center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.27443</w:t>
            </w:r>
          </w:p>
        </w:tc>
      </w:tr>
      <w:tr w:rsidR="00C406E4" w:rsidRPr="00142741" w:rsidTr="00896075">
        <w:tc>
          <w:tcPr>
            <w:tcW w:w="1490" w:type="pct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.35386</w:t>
            </w:r>
          </w:p>
        </w:tc>
        <w:tc>
          <w:tcPr>
            <w:tcW w:w="1170" w:type="pct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  <w:vAlign w:val="center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.32721</w:t>
            </w:r>
          </w:p>
        </w:tc>
      </w:tr>
      <w:tr w:rsidR="00C406E4" w:rsidRPr="00142741" w:rsidTr="00896075">
        <w:tc>
          <w:tcPr>
            <w:tcW w:w="1490" w:type="pct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6.99404</w:t>
            </w:r>
          </w:p>
        </w:tc>
        <w:tc>
          <w:tcPr>
            <w:tcW w:w="1170" w:type="pct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  <w:vAlign w:val="center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.0438</w:t>
            </w:r>
          </w:p>
        </w:tc>
      </w:tr>
      <w:tr w:rsidR="00C406E4" w:rsidRPr="00142741" w:rsidTr="00896075">
        <w:tc>
          <w:tcPr>
            <w:tcW w:w="1490" w:type="pct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.41955</w:t>
            </w:r>
          </w:p>
        </w:tc>
        <w:tc>
          <w:tcPr>
            <w:tcW w:w="1170" w:type="pct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  <w:vAlign w:val="center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6.97698</w:t>
            </w:r>
          </w:p>
        </w:tc>
      </w:tr>
      <w:tr w:rsidR="00C406E4" w:rsidRPr="00142741" w:rsidTr="00896075">
        <w:tc>
          <w:tcPr>
            <w:tcW w:w="1490" w:type="pct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.93319</w:t>
            </w:r>
          </w:p>
        </w:tc>
        <w:tc>
          <w:tcPr>
            <w:tcW w:w="1170" w:type="pct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  <w:vAlign w:val="center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6.64175</w:t>
            </w:r>
          </w:p>
        </w:tc>
      </w:tr>
      <w:tr w:rsidR="00C406E4" w:rsidRPr="00142741" w:rsidTr="00896075">
        <w:tc>
          <w:tcPr>
            <w:tcW w:w="1490" w:type="pct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.18911</w:t>
            </w:r>
          </w:p>
        </w:tc>
        <w:tc>
          <w:tcPr>
            <w:tcW w:w="1170" w:type="pct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  <w:vAlign w:val="center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8.00896</w:t>
            </w:r>
          </w:p>
        </w:tc>
      </w:tr>
      <w:tr w:rsidR="00C406E4" w:rsidRPr="00142741" w:rsidTr="00896075">
        <w:tc>
          <w:tcPr>
            <w:tcW w:w="1490" w:type="pct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.22021</w:t>
            </w:r>
          </w:p>
        </w:tc>
        <w:tc>
          <w:tcPr>
            <w:tcW w:w="1170" w:type="pct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  <w:vAlign w:val="center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6.95372</w:t>
            </w:r>
          </w:p>
        </w:tc>
      </w:tr>
      <w:tr w:rsidR="00C406E4" w:rsidRPr="00142741" w:rsidTr="00896075">
        <w:tc>
          <w:tcPr>
            <w:tcW w:w="1490" w:type="pct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1170" w:type="pct"/>
            <w:vAlign w:val="center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6.90484</w:t>
            </w:r>
          </w:p>
        </w:tc>
        <w:tc>
          <w:tcPr>
            <w:tcW w:w="1170" w:type="pct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  <w:vAlign w:val="center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6.53767</w:t>
            </w:r>
          </w:p>
        </w:tc>
      </w:tr>
      <w:tr w:rsidR="00C406E4" w:rsidRPr="00142741" w:rsidTr="00896075">
        <w:tc>
          <w:tcPr>
            <w:tcW w:w="1490" w:type="pct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1170" w:type="pct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  <w:vAlign w:val="center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.74069</w:t>
            </w:r>
          </w:p>
        </w:tc>
      </w:tr>
      <w:tr w:rsidR="00C406E4" w:rsidRPr="00142741" w:rsidTr="00896075">
        <w:tc>
          <w:tcPr>
            <w:tcW w:w="1490" w:type="pct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1170" w:type="pct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  <w:vAlign w:val="center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.4277</w:t>
            </w:r>
          </w:p>
        </w:tc>
      </w:tr>
      <w:tr w:rsidR="00C406E4" w:rsidRPr="00142741" w:rsidTr="00896075">
        <w:tc>
          <w:tcPr>
            <w:tcW w:w="1490" w:type="pct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1170" w:type="pct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pct"/>
            <w:vAlign w:val="center"/>
          </w:tcPr>
          <w:p w:rsidR="00C406E4" w:rsidRPr="00142741" w:rsidRDefault="00C406E4" w:rsidP="00C406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27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6.99531</w:t>
            </w:r>
          </w:p>
        </w:tc>
      </w:tr>
    </w:tbl>
    <w:p w:rsidR="00B10B7C" w:rsidRPr="00142741" w:rsidRDefault="00B10B7C">
      <w:pPr>
        <w:widowControl/>
        <w:jc w:val="left"/>
        <w:rPr>
          <w:rFonts w:ascii="Times New Roman" w:hAnsi="Times New Roman" w:cs="Times New Roman"/>
          <w:kern w:val="0"/>
        </w:rPr>
      </w:pPr>
    </w:p>
    <w:sectPr w:rsidR="00B10B7C" w:rsidRPr="00142741" w:rsidSect="00BB3C2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73971" w:rsidRDefault="00673971" w:rsidP="00A40ECB">
      <w:r>
        <w:separator/>
      </w:r>
    </w:p>
  </w:endnote>
  <w:endnote w:type="continuationSeparator" w:id="1">
    <w:p w:rsidR="00673971" w:rsidRDefault="00673971" w:rsidP="00A40EC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DengXian Ligh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73971" w:rsidRDefault="00673971" w:rsidP="00A40ECB">
      <w:r>
        <w:separator/>
      </w:r>
    </w:p>
  </w:footnote>
  <w:footnote w:type="continuationSeparator" w:id="1">
    <w:p w:rsidR="00673971" w:rsidRDefault="00673971" w:rsidP="00A40EC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286F7F"/>
    <w:multiLevelType w:val="hybridMultilevel"/>
    <w:tmpl w:val="E5800CC4"/>
    <w:lvl w:ilvl="0" w:tplc="101C40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E86648C"/>
    <w:multiLevelType w:val="hybridMultilevel"/>
    <w:tmpl w:val="72FA680C"/>
    <w:lvl w:ilvl="0" w:tplc="97E83C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58C284F"/>
    <w:multiLevelType w:val="multilevel"/>
    <w:tmpl w:val="31DC491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eastAsia"/>
        <w:b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385E266A"/>
    <w:multiLevelType w:val="hybridMultilevel"/>
    <w:tmpl w:val="9D069358"/>
    <w:lvl w:ilvl="0" w:tplc="32368B4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89D1601"/>
    <w:multiLevelType w:val="hybridMultilevel"/>
    <w:tmpl w:val="3426077A"/>
    <w:lvl w:ilvl="0" w:tplc="1932F6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71FF1682"/>
    <w:multiLevelType w:val="hybridMultilevel"/>
    <w:tmpl w:val="6E866A9A"/>
    <w:lvl w:ilvl="0" w:tplc="5F76AD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76C53165"/>
    <w:multiLevelType w:val="hybridMultilevel"/>
    <w:tmpl w:val="4D9A979E"/>
    <w:lvl w:ilvl="0" w:tplc="29306E2E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3"/>
  </w:num>
  <w:num w:numId="3">
    <w:abstractNumId w:val="6"/>
  </w:num>
  <w:num w:numId="4">
    <w:abstractNumId w:val="0"/>
  </w:num>
  <w:num w:numId="5">
    <w:abstractNumId w:val="5"/>
  </w:num>
  <w:num w:numId="6">
    <w:abstractNumId w:val="1"/>
  </w:num>
  <w:num w:numId="7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ocial Science and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sas2w9t2avtkea95ivra0n5wtpp2frtr0z&quot;&gt;RETT&lt;record-ids&gt;&lt;item&gt;9&lt;/item&gt;&lt;item&gt;47&lt;/item&gt;&lt;item&gt;48&lt;/item&gt;&lt;item&gt;49&lt;/item&gt;&lt;item&gt;50&lt;/item&gt;&lt;item&gt;51&lt;/item&gt;&lt;item&gt;52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1&lt;/item&gt;&lt;item&gt;72&lt;/item&gt;&lt;item&gt;73&lt;/item&gt;&lt;item&gt;75&lt;/item&gt;&lt;item&gt;78&lt;/item&gt;&lt;item&gt;80&lt;/item&gt;&lt;item&gt;83&lt;/item&gt;&lt;item&gt;84&lt;/item&gt;&lt;item&gt;85&lt;/item&gt;&lt;item&gt;86&lt;/item&gt;&lt;item&gt;87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2&lt;/item&gt;&lt;item&gt;105&lt;/item&gt;&lt;item&gt;106&lt;/item&gt;&lt;item&gt;107&lt;/item&gt;&lt;item&gt;108&lt;/item&gt;&lt;item&gt;109&lt;/item&gt;&lt;item&gt;110&lt;/item&gt;&lt;item&gt;111&lt;/item&gt;&lt;item&gt;112&lt;/item&gt;&lt;item&gt;114&lt;/item&gt;&lt;item&gt;116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/record-ids&gt;&lt;/item&gt;&lt;/Libraries&gt;"/>
  </w:docVars>
  <w:rsids>
    <w:rsidRoot w:val="009D7AEA"/>
    <w:rsid w:val="00001B1B"/>
    <w:rsid w:val="0000686B"/>
    <w:rsid w:val="00011365"/>
    <w:rsid w:val="00012DFF"/>
    <w:rsid w:val="00030E28"/>
    <w:rsid w:val="00031A3B"/>
    <w:rsid w:val="000336CD"/>
    <w:rsid w:val="00034D82"/>
    <w:rsid w:val="0004023F"/>
    <w:rsid w:val="00045F4B"/>
    <w:rsid w:val="00061948"/>
    <w:rsid w:val="00064BB0"/>
    <w:rsid w:val="00064EA8"/>
    <w:rsid w:val="00067831"/>
    <w:rsid w:val="00072830"/>
    <w:rsid w:val="000744DF"/>
    <w:rsid w:val="00081614"/>
    <w:rsid w:val="00081672"/>
    <w:rsid w:val="000836B2"/>
    <w:rsid w:val="00085C52"/>
    <w:rsid w:val="00086FF4"/>
    <w:rsid w:val="00090FB9"/>
    <w:rsid w:val="00091E85"/>
    <w:rsid w:val="00094CA6"/>
    <w:rsid w:val="000A139B"/>
    <w:rsid w:val="000A2D7A"/>
    <w:rsid w:val="000A2FE2"/>
    <w:rsid w:val="000A5C62"/>
    <w:rsid w:val="000B29FF"/>
    <w:rsid w:val="000B334D"/>
    <w:rsid w:val="000B787C"/>
    <w:rsid w:val="000C17DD"/>
    <w:rsid w:val="000C4C4D"/>
    <w:rsid w:val="000C6587"/>
    <w:rsid w:val="000C721E"/>
    <w:rsid w:val="000D507A"/>
    <w:rsid w:val="000D6C2E"/>
    <w:rsid w:val="000D72AB"/>
    <w:rsid w:val="000E0261"/>
    <w:rsid w:val="000E3EF7"/>
    <w:rsid w:val="000E5FB1"/>
    <w:rsid w:val="000E7156"/>
    <w:rsid w:val="000F1E5C"/>
    <w:rsid w:val="000F4E1D"/>
    <w:rsid w:val="000F6EEB"/>
    <w:rsid w:val="00102294"/>
    <w:rsid w:val="00106E4A"/>
    <w:rsid w:val="00107DBF"/>
    <w:rsid w:val="0011039C"/>
    <w:rsid w:val="001115A6"/>
    <w:rsid w:val="00115EC7"/>
    <w:rsid w:val="00116FCC"/>
    <w:rsid w:val="00120DFA"/>
    <w:rsid w:val="0012364E"/>
    <w:rsid w:val="00125A86"/>
    <w:rsid w:val="00125BE2"/>
    <w:rsid w:val="00126F0A"/>
    <w:rsid w:val="00133FB1"/>
    <w:rsid w:val="00134596"/>
    <w:rsid w:val="001360ED"/>
    <w:rsid w:val="0014118B"/>
    <w:rsid w:val="0014181F"/>
    <w:rsid w:val="0014254A"/>
    <w:rsid w:val="00142741"/>
    <w:rsid w:val="00152D59"/>
    <w:rsid w:val="00156DF3"/>
    <w:rsid w:val="001658CB"/>
    <w:rsid w:val="001661C9"/>
    <w:rsid w:val="0016637E"/>
    <w:rsid w:val="00166A32"/>
    <w:rsid w:val="00170870"/>
    <w:rsid w:val="00170D2A"/>
    <w:rsid w:val="00174797"/>
    <w:rsid w:val="0017612E"/>
    <w:rsid w:val="00176EF0"/>
    <w:rsid w:val="00183415"/>
    <w:rsid w:val="00190799"/>
    <w:rsid w:val="001933E2"/>
    <w:rsid w:val="00194C85"/>
    <w:rsid w:val="001A1631"/>
    <w:rsid w:val="001A52CD"/>
    <w:rsid w:val="001B2FB9"/>
    <w:rsid w:val="001B382F"/>
    <w:rsid w:val="001B4942"/>
    <w:rsid w:val="001C2F44"/>
    <w:rsid w:val="001C430B"/>
    <w:rsid w:val="001D6A4D"/>
    <w:rsid w:val="001D7510"/>
    <w:rsid w:val="001E0B3F"/>
    <w:rsid w:val="001E3E36"/>
    <w:rsid w:val="001E7EA2"/>
    <w:rsid w:val="001F0341"/>
    <w:rsid w:val="001F2C62"/>
    <w:rsid w:val="001F5FEA"/>
    <w:rsid w:val="00200284"/>
    <w:rsid w:val="00201300"/>
    <w:rsid w:val="002033C9"/>
    <w:rsid w:val="00203AB1"/>
    <w:rsid w:val="00203B80"/>
    <w:rsid w:val="00203DD6"/>
    <w:rsid w:val="002064E5"/>
    <w:rsid w:val="00207F1C"/>
    <w:rsid w:val="00211D56"/>
    <w:rsid w:val="00215D66"/>
    <w:rsid w:val="0022592F"/>
    <w:rsid w:val="00225DC9"/>
    <w:rsid w:val="0023239B"/>
    <w:rsid w:val="00234CCB"/>
    <w:rsid w:val="00235C27"/>
    <w:rsid w:val="00241868"/>
    <w:rsid w:val="00241C7A"/>
    <w:rsid w:val="00241CF2"/>
    <w:rsid w:val="00242938"/>
    <w:rsid w:val="00244765"/>
    <w:rsid w:val="00251343"/>
    <w:rsid w:val="0025373A"/>
    <w:rsid w:val="00253B7C"/>
    <w:rsid w:val="00254BAE"/>
    <w:rsid w:val="00257F49"/>
    <w:rsid w:val="00260C65"/>
    <w:rsid w:val="0026104A"/>
    <w:rsid w:val="00263199"/>
    <w:rsid w:val="002776CB"/>
    <w:rsid w:val="00277915"/>
    <w:rsid w:val="00281CF4"/>
    <w:rsid w:val="00282B86"/>
    <w:rsid w:val="00287DA3"/>
    <w:rsid w:val="00290B3B"/>
    <w:rsid w:val="002A0431"/>
    <w:rsid w:val="002A0CFF"/>
    <w:rsid w:val="002A161A"/>
    <w:rsid w:val="002A2779"/>
    <w:rsid w:val="002B1249"/>
    <w:rsid w:val="002B5483"/>
    <w:rsid w:val="002C1439"/>
    <w:rsid w:val="002C3543"/>
    <w:rsid w:val="002C5DDB"/>
    <w:rsid w:val="002D1388"/>
    <w:rsid w:val="002D3015"/>
    <w:rsid w:val="002D4E05"/>
    <w:rsid w:val="002D5E12"/>
    <w:rsid w:val="002D69E2"/>
    <w:rsid w:val="002E1626"/>
    <w:rsid w:val="002E169C"/>
    <w:rsid w:val="002E3ACE"/>
    <w:rsid w:val="002E67FB"/>
    <w:rsid w:val="002F2C5E"/>
    <w:rsid w:val="002F3E86"/>
    <w:rsid w:val="00306488"/>
    <w:rsid w:val="00306A2C"/>
    <w:rsid w:val="00306F38"/>
    <w:rsid w:val="00310ECD"/>
    <w:rsid w:val="00314EC9"/>
    <w:rsid w:val="00317C25"/>
    <w:rsid w:val="003218EC"/>
    <w:rsid w:val="00322544"/>
    <w:rsid w:val="003232C5"/>
    <w:rsid w:val="00330F0F"/>
    <w:rsid w:val="003365EA"/>
    <w:rsid w:val="00337B0A"/>
    <w:rsid w:val="00341CB1"/>
    <w:rsid w:val="00352AA5"/>
    <w:rsid w:val="003531FC"/>
    <w:rsid w:val="00355D6B"/>
    <w:rsid w:val="00360C3A"/>
    <w:rsid w:val="003613D8"/>
    <w:rsid w:val="00361517"/>
    <w:rsid w:val="00365125"/>
    <w:rsid w:val="00366BF0"/>
    <w:rsid w:val="00371716"/>
    <w:rsid w:val="00373965"/>
    <w:rsid w:val="00384130"/>
    <w:rsid w:val="003911A0"/>
    <w:rsid w:val="00393AF9"/>
    <w:rsid w:val="00395F1F"/>
    <w:rsid w:val="003A0893"/>
    <w:rsid w:val="003A0C6E"/>
    <w:rsid w:val="003A3C52"/>
    <w:rsid w:val="003B0F20"/>
    <w:rsid w:val="003C2CBB"/>
    <w:rsid w:val="003C5084"/>
    <w:rsid w:val="003C5FD3"/>
    <w:rsid w:val="003D0D8E"/>
    <w:rsid w:val="003D205D"/>
    <w:rsid w:val="003D2C60"/>
    <w:rsid w:val="003D4EF3"/>
    <w:rsid w:val="003D7362"/>
    <w:rsid w:val="003E1634"/>
    <w:rsid w:val="003E32D8"/>
    <w:rsid w:val="003E4298"/>
    <w:rsid w:val="003F1268"/>
    <w:rsid w:val="003F12FA"/>
    <w:rsid w:val="003F3F53"/>
    <w:rsid w:val="003F74E2"/>
    <w:rsid w:val="00400940"/>
    <w:rsid w:val="0040196C"/>
    <w:rsid w:val="00401A79"/>
    <w:rsid w:val="004126ED"/>
    <w:rsid w:val="00415384"/>
    <w:rsid w:val="00417B32"/>
    <w:rsid w:val="004207A8"/>
    <w:rsid w:val="00423C4D"/>
    <w:rsid w:val="00427C15"/>
    <w:rsid w:val="00437A5D"/>
    <w:rsid w:val="00441224"/>
    <w:rsid w:val="004434EF"/>
    <w:rsid w:val="004438CB"/>
    <w:rsid w:val="00444755"/>
    <w:rsid w:val="004453A8"/>
    <w:rsid w:val="00446CF5"/>
    <w:rsid w:val="00447654"/>
    <w:rsid w:val="00450E4C"/>
    <w:rsid w:val="00452B27"/>
    <w:rsid w:val="004577FB"/>
    <w:rsid w:val="00460C76"/>
    <w:rsid w:val="00465BFE"/>
    <w:rsid w:val="00465CDC"/>
    <w:rsid w:val="004670CC"/>
    <w:rsid w:val="004710DF"/>
    <w:rsid w:val="0047466D"/>
    <w:rsid w:val="00475186"/>
    <w:rsid w:val="00476C25"/>
    <w:rsid w:val="00476C70"/>
    <w:rsid w:val="00482DBE"/>
    <w:rsid w:val="004832E6"/>
    <w:rsid w:val="00485709"/>
    <w:rsid w:val="00485C46"/>
    <w:rsid w:val="00487FFA"/>
    <w:rsid w:val="0049138B"/>
    <w:rsid w:val="00492C38"/>
    <w:rsid w:val="004941F5"/>
    <w:rsid w:val="004A070A"/>
    <w:rsid w:val="004A2D0E"/>
    <w:rsid w:val="004A30E2"/>
    <w:rsid w:val="004A458D"/>
    <w:rsid w:val="004A6259"/>
    <w:rsid w:val="004A64AF"/>
    <w:rsid w:val="004B6D2A"/>
    <w:rsid w:val="004E15DF"/>
    <w:rsid w:val="004E2126"/>
    <w:rsid w:val="004E4C3A"/>
    <w:rsid w:val="004F2B1C"/>
    <w:rsid w:val="004F7408"/>
    <w:rsid w:val="00500429"/>
    <w:rsid w:val="00500B96"/>
    <w:rsid w:val="00501CA9"/>
    <w:rsid w:val="005023B1"/>
    <w:rsid w:val="0050244A"/>
    <w:rsid w:val="00511256"/>
    <w:rsid w:val="0051181B"/>
    <w:rsid w:val="00513D4B"/>
    <w:rsid w:val="00515468"/>
    <w:rsid w:val="00515F98"/>
    <w:rsid w:val="00516D06"/>
    <w:rsid w:val="0053032A"/>
    <w:rsid w:val="005314A4"/>
    <w:rsid w:val="00536E73"/>
    <w:rsid w:val="00542E25"/>
    <w:rsid w:val="00545197"/>
    <w:rsid w:val="005468A0"/>
    <w:rsid w:val="00547C31"/>
    <w:rsid w:val="00550579"/>
    <w:rsid w:val="00552ABC"/>
    <w:rsid w:val="00552E74"/>
    <w:rsid w:val="0055595E"/>
    <w:rsid w:val="00561A3B"/>
    <w:rsid w:val="005700AC"/>
    <w:rsid w:val="0057074B"/>
    <w:rsid w:val="005716E6"/>
    <w:rsid w:val="00571CC7"/>
    <w:rsid w:val="00574141"/>
    <w:rsid w:val="00574668"/>
    <w:rsid w:val="005763DE"/>
    <w:rsid w:val="005779F7"/>
    <w:rsid w:val="00581F72"/>
    <w:rsid w:val="005821E3"/>
    <w:rsid w:val="00584594"/>
    <w:rsid w:val="005850DE"/>
    <w:rsid w:val="005856E2"/>
    <w:rsid w:val="00593004"/>
    <w:rsid w:val="0059485E"/>
    <w:rsid w:val="00594AF1"/>
    <w:rsid w:val="00597D48"/>
    <w:rsid w:val="005A18BB"/>
    <w:rsid w:val="005A5571"/>
    <w:rsid w:val="005B4893"/>
    <w:rsid w:val="005C3CC4"/>
    <w:rsid w:val="005D3132"/>
    <w:rsid w:val="005D5197"/>
    <w:rsid w:val="005D54AF"/>
    <w:rsid w:val="005D752E"/>
    <w:rsid w:val="005E08BB"/>
    <w:rsid w:val="005E456D"/>
    <w:rsid w:val="005E6569"/>
    <w:rsid w:val="005E708F"/>
    <w:rsid w:val="005E79B9"/>
    <w:rsid w:val="005F2BB8"/>
    <w:rsid w:val="005F5A36"/>
    <w:rsid w:val="005F5EB5"/>
    <w:rsid w:val="005F6262"/>
    <w:rsid w:val="005F6F45"/>
    <w:rsid w:val="00601FDC"/>
    <w:rsid w:val="00603C2C"/>
    <w:rsid w:val="00610E37"/>
    <w:rsid w:val="00611EE3"/>
    <w:rsid w:val="00615BD5"/>
    <w:rsid w:val="006200F6"/>
    <w:rsid w:val="00620636"/>
    <w:rsid w:val="006233A6"/>
    <w:rsid w:val="00623B0A"/>
    <w:rsid w:val="006242BB"/>
    <w:rsid w:val="00626287"/>
    <w:rsid w:val="00626F5A"/>
    <w:rsid w:val="0062763B"/>
    <w:rsid w:val="00632FAC"/>
    <w:rsid w:val="006330AB"/>
    <w:rsid w:val="00636420"/>
    <w:rsid w:val="0063763E"/>
    <w:rsid w:val="00644667"/>
    <w:rsid w:val="0064489C"/>
    <w:rsid w:val="00644D44"/>
    <w:rsid w:val="006502DD"/>
    <w:rsid w:val="00653175"/>
    <w:rsid w:val="006570B5"/>
    <w:rsid w:val="006571E5"/>
    <w:rsid w:val="0065745F"/>
    <w:rsid w:val="00657994"/>
    <w:rsid w:val="006606A7"/>
    <w:rsid w:val="00661707"/>
    <w:rsid w:val="00661AC7"/>
    <w:rsid w:val="00662B10"/>
    <w:rsid w:val="006656DB"/>
    <w:rsid w:val="00670A1D"/>
    <w:rsid w:val="0067194D"/>
    <w:rsid w:val="0067205F"/>
    <w:rsid w:val="00673971"/>
    <w:rsid w:val="006770C7"/>
    <w:rsid w:val="006823D3"/>
    <w:rsid w:val="00683545"/>
    <w:rsid w:val="00683970"/>
    <w:rsid w:val="00684578"/>
    <w:rsid w:val="00687C3A"/>
    <w:rsid w:val="0069065F"/>
    <w:rsid w:val="006911C3"/>
    <w:rsid w:val="00692405"/>
    <w:rsid w:val="006925B9"/>
    <w:rsid w:val="00696F20"/>
    <w:rsid w:val="0069786F"/>
    <w:rsid w:val="006A1A04"/>
    <w:rsid w:val="006A2A7A"/>
    <w:rsid w:val="006A573F"/>
    <w:rsid w:val="006A6C59"/>
    <w:rsid w:val="006A6E80"/>
    <w:rsid w:val="006B2179"/>
    <w:rsid w:val="006B2368"/>
    <w:rsid w:val="006B7BA3"/>
    <w:rsid w:val="006C19D3"/>
    <w:rsid w:val="006C4454"/>
    <w:rsid w:val="006C547D"/>
    <w:rsid w:val="006C58FD"/>
    <w:rsid w:val="006C6D6F"/>
    <w:rsid w:val="006D1202"/>
    <w:rsid w:val="006D312B"/>
    <w:rsid w:val="006D4D80"/>
    <w:rsid w:val="006D5512"/>
    <w:rsid w:val="006D6317"/>
    <w:rsid w:val="006E0F21"/>
    <w:rsid w:val="006E2E28"/>
    <w:rsid w:val="006E3BF0"/>
    <w:rsid w:val="006E5332"/>
    <w:rsid w:val="006F2910"/>
    <w:rsid w:val="006F596B"/>
    <w:rsid w:val="007020AE"/>
    <w:rsid w:val="007051FA"/>
    <w:rsid w:val="007111B3"/>
    <w:rsid w:val="00712016"/>
    <w:rsid w:val="00713F54"/>
    <w:rsid w:val="00717F83"/>
    <w:rsid w:val="00720C70"/>
    <w:rsid w:val="00721FBC"/>
    <w:rsid w:val="00722C0F"/>
    <w:rsid w:val="00722FCB"/>
    <w:rsid w:val="007249B9"/>
    <w:rsid w:val="00724DBA"/>
    <w:rsid w:val="00725E61"/>
    <w:rsid w:val="00731D68"/>
    <w:rsid w:val="007324C3"/>
    <w:rsid w:val="007405AA"/>
    <w:rsid w:val="007520BA"/>
    <w:rsid w:val="00753CD2"/>
    <w:rsid w:val="007568F5"/>
    <w:rsid w:val="00756F4D"/>
    <w:rsid w:val="00762AC7"/>
    <w:rsid w:val="00763C13"/>
    <w:rsid w:val="00763D4B"/>
    <w:rsid w:val="00764A10"/>
    <w:rsid w:val="00764C9C"/>
    <w:rsid w:val="00770DA3"/>
    <w:rsid w:val="00774323"/>
    <w:rsid w:val="00777E7D"/>
    <w:rsid w:val="0078084D"/>
    <w:rsid w:val="00782726"/>
    <w:rsid w:val="00782ABF"/>
    <w:rsid w:val="00786CEA"/>
    <w:rsid w:val="007A360D"/>
    <w:rsid w:val="007A7B84"/>
    <w:rsid w:val="007A7D15"/>
    <w:rsid w:val="007B0508"/>
    <w:rsid w:val="007B1610"/>
    <w:rsid w:val="007C0710"/>
    <w:rsid w:val="007C08F9"/>
    <w:rsid w:val="007C0A9F"/>
    <w:rsid w:val="007C291F"/>
    <w:rsid w:val="007C38B5"/>
    <w:rsid w:val="007C41F0"/>
    <w:rsid w:val="007C4BCD"/>
    <w:rsid w:val="007C6049"/>
    <w:rsid w:val="007C6694"/>
    <w:rsid w:val="007C7F1C"/>
    <w:rsid w:val="007D17A9"/>
    <w:rsid w:val="007D2C67"/>
    <w:rsid w:val="007D31F7"/>
    <w:rsid w:val="007D4B90"/>
    <w:rsid w:val="007E0A09"/>
    <w:rsid w:val="007E0C63"/>
    <w:rsid w:val="007E0DE3"/>
    <w:rsid w:val="007E12FD"/>
    <w:rsid w:val="007E1964"/>
    <w:rsid w:val="007E6D74"/>
    <w:rsid w:val="007F53D3"/>
    <w:rsid w:val="007F54E4"/>
    <w:rsid w:val="007F5A3B"/>
    <w:rsid w:val="0080016F"/>
    <w:rsid w:val="0080089A"/>
    <w:rsid w:val="00801941"/>
    <w:rsid w:val="00802157"/>
    <w:rsid w:val="00805F3A"/>
    <w:rsid w:val="008065DF"/>
    <w:rsid w:val="008072EF"/>
    <w:rsid w:val="0080746D"/>
    <w:rsid w:val="008102BE"/>
    <w:rsid w:val="00810A3E"/>
    <w:rsid w:val="0081165B"/>
    <w:rsid w:val="008123E8"/>
    <w:rsid w:val="00825EA3"/>
    <w:rsid w:val="00832E5E"/>
    <w:rsid w:val="0083361E"/>
    <w:rsid w:val="00835A18"/>
    <w:rsid w:val="00835AB1"/>
    <w:rsid w:val="00842164"/>
    <w:rsid w:val="00845BB2"/>
    <w:rsid w:val="0084683A"/>
    <w:rsid w:val="0084750E"/>
    <w:rsid w:val="00850B6A"/>
    <w:rsid w:val="008654E4"/>
    <w:rsid w:val="00870CAB"/>
    <w:rsid w:val="00873F8B"/>
    <w:rsid w:val="00874B4C"/>
    <w:rsid w:val="00874C3B"/>
    <w:rsid w:val="00875005"/>
    <w:rsid w:val="00877EA7"/>
    <w:rsid w:val="00885FD9"/>
    <w:rsid w:val="008913DF"/>
    <w:rsid w:val="00896E6F"/>
    <w:rsid w:val="008A3CDD"/>
    <w:rsid w:val="008A481C"/>
    <w:rsid w:val="008A4B50"/>
    <w:rsid w:val="008B201E"/>
    <w:rsid w:val="008B4581"/>
    <w:rsid w:val="008B7685"/>
    <w:rsid w:val="008C36C6"/>
    <w:rsid w:val="008C4DDD"/>
    <w:rsid w:val="008C4DF9"/>
    <w:rsid w:val="008C5919"/>
    <w:rsid w:val="008C653F"/>
    <w:rsid w:val="008C7E20"/>
    <w:rsid w:val="008D6C11"/>
    <w:rsid w:val="008E1B63"/>
    <w:rsid w:val="008E50D0"/>
    <w:rsid w:val="008E6927"/>
    <w:rsid w:val="008E7B94"/>
    <w:rsid w:val="008F16E6"/>
    <w:rsid w:val="008F41D6"/>
    <w:rsid w:val="008F48F8"/>
    <w:rsid w:val="008F7998"/>
    <w:rsid w:val="008F7B68"/>
    <w:rsid w:val="00903D22"/>
    <w:rsid w:val="00910662"/>
    <w:rsid w:val="0091146A"/>
    <w:rsid w:val="00912C82"/>
    <w:rsid w:val="00913148"/>
    <w:rsid w:val="0091363C"/>
    <w:rsid w:val="00913F79"/>
    <w:rsid w:val="00915777"/>
    <w:rsid w:val="009162CD"/>
    <w:rsid w:val="0091725A"/>
    <w:rsid w:val="00922A27"/>
    <w:rsid w:val="009330C7"/>
    <w:rsid w:val="009353A1"/>
    <w:rsid w:val="00940750"/>
    <w:rsid w:val="0094087D"/>
    <w:rsid w:val="00951049"/>
    <w:rsid w:val="0095376F"/>
    <w:rsid w:val="00954B33"/>
    <w:rsid w:val="00954DA7"/>
    <w:rsid w:val="00955D97"/>
    <w:rsid w:val="00956E8D"/>
    <w:rsid w:val="00957F3A"/>
    <w:rsid w:val="0096001F"/>
    <w:rsid w:val="0096060F"/>
    <w:rsid w:val="00960CDF"/>
    <w:rsid w:val="00961993"/>
    <w:rsid w:val="00961C2C"/>
    <w:rsid w:val="00962C8E"/>
    <w:rsid w:val="00964269"/>
    <w:rsid w:val="00967A0D"/>
    <w:rsid w:val="00971DCD"/>
    <w:rsid w:val="009722B0"/>
    <w:rsid w:val="009728E7"/>
    <w:rsid w:val="009738D6"/>
    <w:rsid w:val="009743B9"/>
    <w:rsid w:val="00975D99"/>
    <w:rsid w:val="0098063A"/>
    <w:rsid w:val="00980F1E"/>
    <w:rsid w:val="00982977"/>
    <w:rsid w:val="00984365"/>
    <w:rsid w:val="009915FD"/>
    <w:rsid w:val="009936DD"/>
    <w:rsid w:val="0099405C"/>
    <w:rsid w:val="0099454B"/>
    <w:rsid w:val="00995096"/>
    <w:rsid w:val="00995338"/>
    <w:rsid w:val="00995D93"/>
    <w:rsid w:val="009A415F"/>
    <w:rsid w:val="009A5A09"/>
    <w:rsid w:val="009A5A0C"/>
    <w:rsid w:val="009A5D26"/>
    <w:rsid w:val="009A7BF3"/>
    <w:rsid w:val="009B128A"/>
    <w:rsid w:val="009B28DA"/>
    <w:rsid w:val="009B410C"/>
    <w:rsid w:val="009B5631"/>
    <w:rsid w:val="009C20E4"/>
    <w:rsid w:val="009C2BC2"/>
    <w:rsid w:val="009C4E17"/>
    <w:rsid w:val="009C60D4"/>
    <w:rsid w:val="009D2874"/>
    <w:rsid w:val="009D2E82"/>
    <w:rsid w:val="009D2F0C"/>
    <w:rsid w:val="009D3826"/>
    <w:rsid w:val="009D4CBD"/>
    <w:rsid w:val="009D4DFA"/>
    <w:rsid w:val="009D6245"/>
    <w:rsid w:val="009D7AEA"/>
    <w:rsid w:val="009E1B00"/>
    <w:rsid w:val="009E3016"/>
    <w:rsid w:val="009E3204"/>
    <w:rsid w:val="009E3CB6"/>
    <w:rsid w:val="009F1BFD"/>
    <w:rsid w:val="009F2D49"/>
    <w:rsid w:val="009F478E"/>
    <w:rsid w:val="00A00BE4"/>
    <w:rsid w:val="00A0148E"/>
    <w:rsid w:val="00A01F7A"/>
    <w:rsid w:val="00A03B6B"/>
    <w:rsid w:val="00A0580A"/>
    <w:rsid w:val="00A10E81"/>
    <w:rsid w:val="00A15EFE"/>
    <w:rsid w:val="00A21602"/>
    <w:rsid w:val="00A21EBD"/>
    <w:rsid w:val="00A23E71"/>
    <w:rsid w:val="00A25F74"/>
    <w:rsid w:val="00A30924"/>
    <w:rsid w:val="00A3173D"/>
    <w:rsid w:val="00A33AFF"/>
    <w:rsid w:val="00A40ECB"/>
    <w:rsid w:val="00A42917"/>
    <w:rsid w:val="00A44169"/>
    <w:rsid w:val="00A50D35"/>
    <w:rsid w:val="00A527DF"/>
    <w:rsid w:val="00A54AB0"/>
    <w:rsid w:val="00A574AA"/>
    <w:rsid w:val="00A61497"/>
    <w:rsid w:val="00A6150F"/>
    <w:rsid w:val="00A61701"/>
    <w:rsid w:val="00A64742"/>
    <w:rsid w:val="00A657A2"/>
    <w:rsid w:val="00A77986"/>
    <w:rsid w:val="00A83183"/>
    <w:rsid w:val="00A9008A"/>
    <w:rsid w:val="00A91D85"/>
    <w:rsid w:val="00A93F1A"/>
    <w:rsid w:val="00A962E8"/>
    <w:rsid w:val="00A97E6E"/>
    <w:rsid w:val="00AA35F4"/>
    <w:rsid w:val="00AA43B9"/>
    <w:rsid w:val="00AA646A"/>
    <w:rsid w:val="00AB03BE"/>
    <w:rsid w:val="00AB3058"/>
    <w:rsid w:val="00AB3D42"/>
    <w:rsid w:val="00AB64BB"/>
    <w:rsid w:val="00AB6F63"/>
    <w:rsid w:val="00AC21E0"/>
    <w:rsid w:val="00AC2684"/>
    <w:rsid w:val="00AC2897"/>
    <w:rsid w:val="00AC520B"/>
    <w:rsid w:val="00AD4C07"/>
    <w:rsid w:val="00AD6D7C"/>
    <w:rsid w:val="00AE1545"/>
    <w:rsid w:val="00AE54BE"/>
    <w:rsid w:val="00AF39A8"/>
    <w:rsid w:val="00AF52E0"/>
    <w:rsid w:val="00AF7F5B"/>
    <w:rsid w:val="00B10B7C"/>
    <w:rsid w:val="00B13A36"/>
    <w:rsid w:val="00B13F55"/>
    <w:rsid w:val="00B167E4"/>
    <w:rsid w:val="00B16892"/>
    <w:rsid w:val="00B177E1"/>
    <w:rsid w:val="00B203C2"/>
    <w:rsid w:val="00B2231B"/>
    <w:rsid w:val="00B226FD"/>
    <w:rsid w:val="00B2289D"/>
    <w:rsid w:val="00B36125"/>
    <w:rsid w:val="00B40192"/>
    <w:rsid w:val="00B41FC0"/>
    <w:rsid w:val="00B45101"/>
    <w:rsid w:val="00B456C0"/>
    <w:rsid w:val="00B46160"/>
    <w:rsid w:val="00B4784E"/>
    <w:rsid w:val="00B479AB"/>
    <w:rsid w:val="00B50E6F"/>
    <w:rsid w:val="00B52D14"/>
    <w:rsid w:val="00B52E2A"/>
    <w:rsid w:val="00B53149"/>
    <w:rsid w:val="00B63DEF"/>
    <w:rsid w:val="00B650CD"/>
    <w:rsid w:val="00B656BE"/>
    <w:rsid w:val="00B71074"/>
    <w:rsid w:val="00B7133F"/>
    <w:rsid w:val="00B761EB"/>
    <w:rsid w:val="00B8273E"/>
    <w:rsid w:val="00B92F61"/>
    <w:rsid w:val="00B92FF3"/>
    <w:rsid w:val="00B94C1E"/>
    <w:rsid w:val="00BA367B"/>
    <w:rsid w:val="00BB0B36"/>
    <w:rsid w:val="00BB291F"/>
    <w:rsid w:val="00BB3C26"/>
    <w:rsid w:val="00BB576A"/>
    <w:rsid w:val="00BB5DE1"/>
    <w:rsid w:val="00BB7AB0"/>
    <w:rsid w:val="00BC0200"/>
    <w:rsid w:val="00BC443E"/>
    <w:rsid w:val="00BC6C6B"/>
    <w:rsid w:val="00BD0DE1"/>
    <w:rsid w:val="00BD3A7F"/>
    <w:rsid w:val="00BE6428"/>
    <w:rsid w:val="00BF2B1F"/>
    <w:rsid w:val="00BF33CD"/>
    <w:rsid w:val="00BF3910"/>
    <w:rsid w:val="00BF470C"/>
    <w:rsid w:val="00BF5F5C"/>
    <w:rsid w:val="00BF75CB"/>
    <w:rsid w:val="00C14364"/>
    <w:rsid w:val="00C14469"/>
    <w:rsid w:val="00C146D2"/>
    <w:rsid w:val="00C15EB4"/>
    <w:rsid w:val="00C17A05"/>
    <w:rsid w:val="00C20EC2"/>
    <w:rsid w:val="00C22F5C"/>
    <w:rsid w:val="00C26181"/>
    <w:rsid w:val="00C267FC"/>
    <w:rsid w:val="00C369C2"/>
    <w:rsid w:val="00C406E4"/>
    <w:rsid w:val="00C44A62"/>
    <w:rsid w:val="00C458A5"/>
    <w:rsid w:val="00C45FC7"/>
    <w:rsid w:val="00C46C33"/>
    <w:rsid w:val="00C50290"/>
    <w:rsid w:val="00C57BAA"/>
    <w:rsid w:val="00C62758"/>
    <w:rsid w:val="00C627D3"/>
    <w:rsid w:val="00C65960"/>
    <w:rsid w:val="00C65E00"/>
    <w:rsid w:val="00C7137C"/>
    <w:rsid w:val="00C71814"/>
    <w:rsid w:val="00C75D83"/>
    <w:rsid w:val="00C818AC"/>
    <w:rsid w:val="00C87B1A"/>
    <w:rsid w:val="00C92BE5"/>
    <w:rsid w:val="00C9461F"/>
    <w:rsid w:val="00C97D4A"/>
    <w:rsid w:val="00CA00D6"/>
    <w:rsid w:val="00CA1B2D"/>
    <w:rsid w:val="00CA3E70"/>
    <w:rsid w:val="00CA3FF3"/>
    <w:rsid w:val="00CA7318"/>
    <w:rsid w:val="00CB4385"/>
    <w:rsid w:val="00CC7F95"/>
    <w:rsid w:val="00CD0482"/>
    <w:rsid w:val="00CD4350"/>
    <w:rsid w:val="00CD4B61"/>
    <w:rsid w:val="00CD4C00"/>
    <w:rsid w:val="00CE116C"/>
    <w:rsid w:val="00CE709C"/>
    <w:rsid w:val="00CE7667"/>
    <w:rsid w:val="00CE7928"/>
    <w:rsid w:val="00D058BF"/>
    <w:rsid w:val="00D10E16"/>
    <w:rsid w:val="00D169F8"/>
    <w:rsid w:val="00D16CA8"/>
    <w:rsid w:val="00D22123"/>
    <w:rsid w:val="00D31472"/>
    <w:rsid w:val="00D3385B"/>
    <w:rsid w:val="00D35250"/>
    <w:rsid w:val="00D35EF9"/>
    <w:rsid w:val="00D37F20"/>
    <w:rsid w:val="00D404C8"/>
    <w:rsid w:val="00D41AE8"/>
    <w:rsid w:val="00D43D2D"/>
    <w:rsid w:val="00D4455A"/>
    <w:rsid w:val="00D45952"/>
    <w:rsid w:val="00D53622"/>
    <w:rsid w:val="00D5453A"/>
    <w:rsid w:val="00D558F8"/>
    <w:rsid w:val="00D55AB1"/>
    <w:rsid w:val="00D56324"/>
    <w:rsid w:val="00D6012B"/>
    <w:rsid w:val="00D61215"/>
    <w:rsid w:val="00D62FBC"/>
    <w:rsid w:val="00D6548C"/>
    <w:rsid w:val="00D67612"/>
    <w:rsid w:val="00D70A9F"/>
    <w:rsid w:val="00D71196"/>
    <w:rsid w:val="00D7341D"/>
    <w:rsid w:val="00D76081"/>
    <w:rsid w:val="00D80AF3"/>
    <w:rsid w:val="00D80AF6"/>
    <w:rsid w:val="00D86901"/>
    <w:rsid w:val="00D87825"/>
    <w:rsid w:val="00D95C83"/>
    <w:rsid w:val="00DA294E"/>
    <w:rsid w:val="00DB01ED"/>
    <w:rsid w:val="00DB4810"/>
    <w:rsid w:val="00DB506F"/>
    <w:rsid w:val="00DB7697"/>
    <w:rsid w:val="00DC2D8E"/>
    <w:rsid w:val="00DD096A"/>
    <w:rsid w:val="00DD20BB"/>
    <w:rsid w:val="00DD3BB4"/>
    <w:rsid w:val="00DD4A67"/>
    <w:rsid w:val="00DD5C5F"/>
    <w:rsid w:val="00DD7181"/>
    <w:rsid w:val="00DE60EB"/>
    <w:rsid w:val="00DE75B9"/>
    <w:rsid w:val="00DE7A81"/>
    <w:rsid w:val="00DF0669"/>
    <w:rsid w:val="00DF2429"/>
    <w:rsid w:val="00DF2E26"/>
    <w:rsid w:val="00DF37BE"/>
    <w:rsid w:val="00DF5B7E"/>
    <w:rsid w:val="00DF5DA3"/>
    <w:rsid w:val="00E00C9C"/>
    <w:rsid w:val="00E01EF5"/>
    <w:rsid w:val="00E02AB7"/>
    <w:rsid w:val="00E03956"/>
    <w:rsid w:val="00E06E23"/>
    <w:rsid w:val="00E07003"/>
    <w:rsid w:val="00E07498"/>
    <w:rsid w:val="00E137A0"/>
    <w:rsid w:val="00E17085"/>
    <w:rsid w:val="00E20C6C"/>
    <w:rsid w:val="00E26BCC"/>
    <w:rsid w:val="00E30882"/>
    <w:rsid w:val="00E30E75"/>
    <w:rsid w:val="00E3159A"/>
    <w:rsid w:val="00E33F28"/>
    <w:rsid w:val="00E368B0"/>
    <w:rsid w:val="00E4348A"/>
    <w:rsid w:val="00E43DB8"/>
    <w:rsid w:val="00E46042"/>
    <w:rsid w:val="00E469D2"/>
    <w:rsid w:val="00E50FE1"/>
    <w:rsid w:val="00E53BF7"/>
    <w:rsid w:val="00E5768D"/>
    <w:rsid w:val="00E604AC"/>
    <w:rsid w:val="00E60C3F"/>
    <w:rsid w:val="00E61550"/>
    <w:rsid w:val="00E61B3F"/>
    <w:rsid w:val="00E62AC1"/>
    <w:rsid w:val="00E66F4C"/>
    <w:rsid w:val="00E75DDC"/>
    <w:rsid w:val="00E77178"/>
    <w:rsid w:val="00E77772"/>
    <w:rsid w:val="00E820D8"/>
    <w:rsid w:val="00E869A6"/>
    <w:rsid w:val="00E87464"/>
    <w:rsid w:val="00E932AF"/>
    <w:rsid w:val="00E93B61"/>
    <w:rsid w:val="00EA0F57"/>
    <w:rsid w:val="00EA1847"/>
    <w:rsid w:val="00EA2FBA"/>
    <w:rsid w:val="00EA3338"/>
    <w:rsid w:val="00EA4B0E"/>
    <w:rsid w:val="00EA59A2"/>
    <w:rsid w:val="00EA5E00"/>
    <w:rsid w:val="00EA6660"/>
    <w:rsid w:val="00EA6F44"/>
    <w:rsid w:val="00EA7148"/>
    <w:rsid w:val="00EA75A9"/>
    <w:rsid w:val="00EB12D0"/>
    <w:rsid w:val="00EB3F81"/>
    <w:rsid w:val="00EB4B91"/>
    <w:rsid w:val="00EC077A"/>
    <w:rsid w:val="00EC2C3E"/>
    <w:rsid w:val="00EC358F"/>
    <w:rsid w:val="00EC730C"/>
    <w:rsid w:val="00EC7836"/>
    <w:rsid w:val="00ED2C26"/>
    <w:rsid w:val="00ED4D5E"/>
    <w:rsid w:val="00EE1542"/>
    <w:rsid w:val="00EE2263"/>
    <w:rsid w:val="00EE404E"/>
    <w:rsid w:val="00EE41A6"/>
    <w:rsid w:val="00EE7F86"/>
    <w:rsid w:val="00EF007A"/>
    <w:rsid w:val="00EF2E4C"/>
    <w:rsid w:val="00EF325B"/>
    <w:rsid w:val="00EF6758"/>
    <w:rsid w:val="00F01560"/>
    <w:rsid w:val="00F03464"/>
    <w:rsid w:val="00F1154E"/>
    <w:rsid w:val="00F12B68"/>
    <w:rsid w:val="00F12BBA"/>
    <w:rsid w:val="00F16EEE"/>
    <w:rsid w:val="00F1710D"/>
    <w:rsid w:val="00F173E0"/>
    <w:rsid w:val="00F210B6"/>
    <w:rsid w:val="00F21886"/>
    <w:rsid w:val="00F24EB2"/>
    <w:rsid w:val="00F309FE"/>
    <w:rsid w:val="00F30BA5"/>
    <w:rsid w:val="00F31B4C"/>
    <w:rsid w:val="00F35178"/>
    <w:rsid w:val="00F53614"/>
    <w:rsid w:val="00F553E8"/>
    <w:rsid w:val="00F5562A"/>
    <w:rsid w:val="00F578AB"/>
    <w:rsid w:val="00F61520"/>
    <w:rsid w:val="00F66675"/>
    <w:rsid w:val="00F67486"/>
    <w:rsid w:val="00F67CFF"/>
    <w:rsid w:val="00F73639"/>
    <w:rsid w:val="00F75337"/>
    <w:rsid w:val="00F772CC"/>
    <w:rsid w:val="00F958DF"/>
    <w:rsid w:val="00FA224B"/>
    <w:rsid w:val="00FA3717"/>
    <w:rsid w:val="00FA7A96"/>
    <w:rsid w:val="00FB3EB4"/>
    <w:rsid w:val="00FB557B"/>
    <w:rsid w:val="00FC1987"/>
    <w:rsid w:val="00FC2917"/>
    <w:rsid w:val="00FC51A3"/>
    <w:rsid w:val="00FD5647"/>
    <w:rsid w:val="00FD6635"/>
    <w:rsid w:val="00FD6CC2"/>
    <w:rsid w:val="00FE2238"/>
    <w:rsid w:val="00FE24BD"/>
    <w:rsid w:val="00FE540F"/>
    <w:rsid w:val="00FE5610"/>
    <w:rsid w:val="00FF0C00"/>
    <w:rsid w:val="00FF23E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DA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2FAC"/>
    <w:pPr>
      <w:ind w:firstLineChars="200" w:firstLine="420"/>
    </w:pPr>
  </w:style>
  <w:style w:type="character" w:styleId="Hyperlink">
    <w:name w:val="Hyperlink"/>
    <w:rsid w:val="00571CC7"/>
    <w:rPr>
      <w:rFonts w:cs="Times New Roman"/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5468A0"/>
  </w:style>
  <w:style w:type="paragraph" w:styleId="Revision">
    <w:name w:val="Revision"/>
    <w:hidden/>
    <w:uiPriority w:val="99"/>
    <w:semiHidden/>
    <w:rsid w:val="009A5D26"/>
  </w:style>
  <w:style w:type="character" w:styleId="CommentReference">
    <w:name w:val="annotation reference"/>
    <w:basedOn w:val="DefaultParagraphFont"/>
    <w:uiPriority w:val="99"/>
    <w:semiHidden/>
    <w:unhideWhenUsed/>
    <w:rsid w:val="009A5D2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5D2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5D2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5D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5D26"/>
    <w:rPr>
      <w:b/>
      <w:bCs/>
    </w:rPr>
  </w:style>
  <w:style w:type="character" w:customStyle="1" w:styleId="1">
    <w:name w:val="未处理的提及1"/>
    <w:basedOn w:val="DefaultParagraphFont"/>
    <w:uiPriority w:val="99"/>
    <w:rsid w:val="00A574A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40E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40EC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0E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40EC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5EF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EFE"/>
    <w:rPr>
      <w:sz w:val="18"/>
      <w:szCs w:val="18"/>
    </w:rPr>
  </w:style>
  <w:style w:type="character" w:customStyle="1" w:styleId="2">
    <w:name w:val="未处理的提及2"/>
    <w:basedOn w:val="DefaultParagraphFont"/>
    <w:uiPriority w:val="99"/>
    <w:semiHidden/>
    <w:unhideWhenUsed/>
    <w:rsid w:val="000836B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365125"/>
    <w:pPr>
      <w:jc w:val="center"/>
    </w:pPr>
    <w:rPr>
      <w:rFonts w:ascii="Times New Roman" w:eastAsia="DengXi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5125"/>
    <w:rPr>
      <w:rFonts w:ascii="Times New Roman" w:eastAsia="DengXi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365125"/>
    <w:rPr>
      <w:rFonts w:ascii="Times New Roman" w:eastAsia="DengXi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365125"/>
    <w:rPr>
      <w:rFonts w:ascii="Times New Roman" w:eastAsia="DengXian" w:hAnsi="Times New Roman" w:cs="Times New Roman"/>
    </w:rPr>
  </w:style>
  <w:style w:type="table" w:styleId="TableGrid">
    <w:name w:val="Table Grid"/>
    <w:basedOn w:val="TableNormal"/>
    <w:uiPriority w:val="59"/>
    <w:rsid w:val="00F24EB2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C2FE733-A720-4778-A9A1-8F30D04866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5</Pages>
  <Words>564</Words>
  <Characters>3215</Characters>
  <Application>Microsoft Office Word</Application>
  <DocSecurity>0</DocSecurity>
  <Lines>26</Lines>
  <Paragraphs>7</Paragraphs>
  <ScaleCrop>false</ScaleCrop>
  <Company/>
  <LinksUpToDate>false</LinksUpToDate>
  <CharactersWithSpaces>37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yun Li</dc:creator>
  <cp:keywords/>
  <dc:description/>
  <cp:lastModifiedBy>User</cp:lastModifiedBy>
  <cp:revision>13</cp:revision>
  <dcterms:created xsi:type="dcterms:W3CDTF">2021-09-03T01:23:00Z</dcterms:created>
  <dcterms:modified xsi:type="dcterms:W3CDTF">2021-10-07T14:27:00Z</dcterms:modified>
</cp:coreProperties>
</file>